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BB947" w14:textId="06E41A31" w:rsidR="00E926B8" w:rsidRPr="00687EB0" w:rsidRDefault="00E926B8" w:rsidP="00E926B8">
      <w:pPr>
        <w:pStyle w:val="Heading1"/>
        <w:rPr>
          <w:sz w:val="32"/>
          <w:szCs w:val="32"/>
        </w:rPr>
      </w:pPr>
      <w:r w:rsidRPr="00687EB0">
        <w:rPr>
          <w:sz w:val="32"/>
          <w:szCs w:val="32"/>
        </w:rPr>
        <w:t xml:space="preserve">Seasonal </w:t>
      </w:r>
      <w:r w:rsidR="005F190B" w:rsidRPr="00687EB0">
        <w:rPr>
          <w:sz w:val="32"/>
          <w:szCs w:val="32"/>
        </w:rPr>
        <w:t xml:space="preserve">variations </w:t>
      </w:r>
      <w:r w:rsidRPr="00687EB0">
        <w:rPr>
          <w:sz w:val="32"/>
          <w:szCs w:val="32"/>
        </w:rPr>
        <w:t xml:space="preserve">in </w:t>
      </w:r>
      <w:r w:rsidR="005F190B" w:rsidRPr="00687EB0">
        <w:rPr>
          <w:sz w:val="32"/>
          <w:szCs w:val="32"/>
        </w:rPr>
        <w:t xml:space="preserve">use </w:t>
      </w:r>
      <w:r w:rsidRPr="00687EB0">
        <w:rPr>
          <w:sz w:val="32"/>
          <w:szCs w:val="32"/>
        </w:rPr>
        <w:t xml:space="preserve">and </w:t>
      </w:r>
      <w:r w:rsidR="005F190B" w:rsidRPr="00687EB0">
        <w:rPr>
          <w:sz w:val="32"/>
          <w:szCs w:val="32"/>
        </w:rPr>
        <w:t xml:space="preserve">outcome </w:t>
      </w:r>
      <w:r w:rsidRPr="00687EB0">
        <w:rPr>
          <w:sz w:val="32"/>
          <w:szCs w:val="32"/>
        </w:rPr>
        <w:t xml:space="preserve">of </w:t>
      </w:r>
      <w:r w:rsidR="005F190B" w:rsidRPr="00687EB0">
        <w:rPr>
          <w:sz w:val="32"/>
          <w:szCs w:val="32"/>
        </w:rPr>
        <w:t xml:space="preserve">rapid antigen detection tests </w:t>
      </w:r>
      <w:r w:rsidRPr="00687EB0">
        <w:rPr>
          <w:sz w:val="32"/>
          <w:szCs w:val="32"/>
        </w:rPr>
        <w:t xml:space="preserve">and </w:t>
      </w:r>
      <w:r w:rsidR="005F190B" w:rsidRPr="00687EB0">
        <w:rPr>
          <w:sz w:val="32"/>
          <w:szCs w:val="32"/>
        </w:rPr>
        <w:t xml:space="preserve">cultures </w:t>
      </w:r>
      <w:r w:rsidRPr="00687EB0">
        <w:rPr>
          <w:sz w:val="32"/>
          <w:szCs w:val="32"/>
        </w:rPr>
        <w:t xml:space="preserve">in </w:t>
      </w:r>
      <w:r w:rsidR="005F190B" w:rsidRPr="00687EB0">
        <w:rPr>
          <w:sz w:val="32"/>
          <w:szCs w:val="32"/>
        </w:rPr>
        <w:t xml:space="preserve">pharyngotonsillitis </w:t>
      </w:r>
      <w:r w:rsidRPr="00687EB0">
        <w:rPr>
          <w:sz w:val="32"/>
          <w:szCs w:val="32"/>
        </w:rPr>
        <w:softHyphen/>
        <w:t xml:space="preserve">– a </w:t>
      </w:r>
      <w:r w:rsidR="005F190B" w:rsidRPr="00687EB0">
        <w:rPr>
          <w:sz w:val="32"/>
          <w:szCs w:val="32"/>
        </w:rPr>
        <w:t xml:space="preserve">register study </w:t>
      </w:r>
      <w:r w:rsidRPr="00687EB0">
        <w:rPr>
          <w:sz w:val="32"/>
          <w:szCs w:val="32"/>
        </w:rPr>
        <w:t xml:space="preserve">in </w:t>
      </w:r>
      <w:r w:rsidR="005F190B" w:rsidRPr="00687EB0">
        <w:rPr>
          <w:sz w:val="32"/>
          <w:szCs w:val="32"/>
        </w:rPr>
        <w:t>primary care</w:t>
      </w:r>
    </w:p>
    <w:p w14:paraId="2E3FF767" w14:textId="77777777" w:rsidR="00C965D6" w:rsidRPr="00687EB0" w:rsidRDefault="00C965D6" w:rsidP="00C965D6">
      <w:pPr>
        <w:pStyle w:val="Heading3"/>
      </w:pPr>
    </w:p>
    <w:p w14:paraId="76185410" w14:textId="27DA2513" w:rsidR="00C965D6" w:rsidRPr="00687EB0" w:rsidRDefault="00687EB0" w:rsidP="00E926B8">
      <w:pPr>
        <w:pStyle w:val="Heading3"/>
      </w:pPr>
      <w:r>
        <w:t>Additional</w:t>
      </w:r>
      <w:r w:rsidR="00C965D6" w:rsidRPr="00687EB0">
        <w:t xml:space="preserve"> tables </w:t>
      </w:r>
    </w:p>
    <w:p w14:paraId="1E5DF28F" w14:textId="114BD8C2" w:rsidR="00C965D6" w:rsidRPr="00687EB0" w:rsidRDefault="00687EB0" w:rsidP="00C965D6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</w:pPr>
      <w:r>
        <w:rPr>
          <w:rFonts w:asciiTheme="minorBidi" w:hAnsiTheme="minorBidi"/>
          <w:b/>
          <w:bCs/>
          <w:i w:val="0"/>
          <w:iCs w:val="0"/>
          <w:color w:val="000000" w:themeColor="text1"/>
          <w:sz w:val="16"/>
          <w:szCs w:val="16"/>
        </w:rPr>
        <w:t>Additional</w:t>
      </w:r>
      <w:r w:rsidR="00C965D6" w:rsidRPr="00687EB0">
        <w:rPr>
          <w:rFonts w:asciiTheme="minorBidi" w:hAnsiTheme="minorBidi"/>
          <w:b/>
          <w:bCs/>
          <w:i w:val="0"/>
          <w:iCs w:val="0"/>
          <w:color w:val="000000" w:themeColor="text1"/>
          <w:sz w:val="16"/>
          <w:szCs w:val="16"/>
        </w:rPr>
        <w:t xml:space="preserve"> Table 1</w:t>
      </w:r>
      <w:r w:rsidR="00C965D6" w:rsidRPr="00687EB0">
        <w:rPr>
          <w:rFonts w:asciiTheme="minorBidi" w:hAnsiTheme="minorBidi"/>
          <w:i w:val="0"/>
          <w:iCs w:val="0"/>
          <w:color w:val="000000" w:themeColor="text1"/>
          <w:sz w:val="16"/>
          <w:szCs w:val="16"/>
        </w:rPr>
        <w:t>.</w:t>
      </w:r>
      <w:r w:rsidR="00C965D6" w:rsidRPr="00687EB0"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  <w:t xml:space="preserve"> Number of visits in primary care resulting in a diagnosis of pharyngotonsillitis (all ages).</w:t>
      </w:r>
    </w:p>
    <w:tbl>
      <w:tblPr>
        <w:tblW w:w="5000" w:type="pct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369"/>
        <w:gridCol w:w="200"/>
        <w:gridCol w:w="550"/>
        <w:gridCol w:w="347"/>
        <w:gridCol w:w="258"/>
        <w:gridCol w:w="347"/>
        <w:gridCol w:w="258"/>
        <w:gridCol w:w="347"/>
        <w:gridCol w:w="258"/>
        <w:gridCol w:w="346"/>
        <w:gridCol w:w="257"/>
        <w:gridCol w:w="346"/>
        <w:gridCol w:w="257"/>
        <w:gridCol w:w="346"/>
        <w:gridCol w:w="257"/>
        <w:gridCol w:w="346"/>
        <w:gridCol w:w="257"/>
        <w:gridCol w:w="346"/>
        <w:gridCol w:w="257"/>
        <w:gridCol w:w="346"/>
        <w:gridCol w:w="257"/>
        <w:gridCol w:w="346"/>
        <w:gridCol w:w="257"/>
        <w:gridCol w:w="346"/>
        <w:gridCol w:w="257"/>
        <w:gridCol w:w="354"/>
        <w:gridCol w:w="245"/>
        <w:gridCol w:w="13"/>
        <w:gridCol w:w="419"/>
        <w:gridCol w:w="9"/>
        <w:gridCol w:w="268"/>
      </w:tblGrid>
      <w:tr w:rsidR="00687EB0" w:rsidRPr="00687EB0" w14:paraId="4CD9F726" w14:textId="77777777" w:rsidTr="00ED2466">
        <w:trPr>
          <w:trHeight w:val="170"/>
        </w:trPr>
        <w:tc>
          <w:tcPr>
            <w:tcW w:w="616" w:type="pct"/>
            <w:gridSpan w:val="3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52F1E76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Year</w:t>
            </w:r>
          </w:p>
        </w:tc>
        <w:tc>
          <w:tcPr>
            <w:tcW w:w="3858" w:type="pct"/>
            <w:gridSpan w:val="2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BB0456C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Month</w:t>
            </w:r>
          </w:p>
        </w:tc>
        <w:tc>
          <w:tcPr>
            <w:tcW w:w="1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4640EAF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43" w:type="pct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D94303B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4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90B2D6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 </w:t>
            </w:r>
          </w:p>
        </w:tc>
      </w:tr>
      <w:tr w:rsidR="00687EB0" w:rsidRPr="00687EB0" w14:paraId="668CE86D" w14:textId="77777777" w:rsidTr="00ED2466">
        <w:trPr>
          <w:trHeight w:val="170"/>
        </w:trPr>
        <w:tc>
          <w:tcPr>
            <w:tcW w:w="616" w:type="pct"/>
            <w:gridSpan w:val="3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60EB5D1F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06052D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Ja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A55ECA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D6381A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Feb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C11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009EFB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ar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2CB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DE888E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Apr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CD7B58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A5C69D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ay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656318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3B6033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Ju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8A56D2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D586E6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Jul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490DA2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40D2D7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Aug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896AD8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78B4EB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Sep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6585B7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6B99D8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Oct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9DE025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50C8E7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Nov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DC209F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8049B6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Dec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3CA761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92128A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820348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</w:tr>
      <w:tr w:rsidR="00687EB0" w:rsidRPr="00687EB0" w14:paraId="436B4990" w14:textId="77777777" w:rsidTr="00ED2466">
        <w:trPr>
          <w:cantSplit/>
          <w:trHeight w:val="170"/>
        </w:trPr>
        <w:tc>
          <w:tcPr>
            <w:tcW w:w="203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6BD8A52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3</w:t>
            </w:r>
          </w:p>
        </w:tc>
        <w:tc>
          <w:tcPr>
            <w:tcW w:w="110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07034C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5404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Women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03F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7C1F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A0E0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6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E48294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999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8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1C1D9E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0E3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4C2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A87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B21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A4F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BA0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D62C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3E9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2B2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550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D0AA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F20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803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81C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5513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296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5BB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9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3D2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358AC5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 663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DDF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</w:tr>
      <w:tr w:rsidR="00687EB0" w:rsidRPr="00687EB0" w14:paraId="1EC77BFB" w14:textId="77777777" w:rsidTr="00ED2466">
        <w:trPr>
          <w:trHeight w:val="170"/>
        </w:trPr>
        <w:tc>
          <w:tcPr>
            <w:tcW w:w="203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05F1E452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2BD0CA7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3F35B26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en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9FC6B3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0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3A9EF7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954F4A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4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D87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53269D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5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2DBF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08E109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17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51F339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90C082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9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DA241C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4C20EF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6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3C5D36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2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74B176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8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6CE1BE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0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C11DB1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1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40FD21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5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FB54B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3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DED7ED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4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B28DFB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2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A1A695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2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248C30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5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6E4D1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19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8F4C2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79</w:t>
            </w:r>
          </w:p>
        </w:tc>
        <w:tc>
          <w:tcPr>
            <w:tcW w:w="142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A688EB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837DE9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 397</w:t>
            </w:r>
          </w:p>
        </w:tc>
        <w:tc>
          <w:tcPr>
            <w:tcW w:w="153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262439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</w:tr>
      <w:tr w:rsidR="00687EB0" w:rsidRPr="00687EB0" w14:paraId="35262A4E" w14:textId="77777777" w:rsidTr="00ED2466">
        <w:trPr>
          <w:trHeight w:val="170"/>
        </w:trPr>
        <w:tc>
          <w:tcPr>
            <w:tcW w:w="203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65EBFF48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9AD68B7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C96FC1C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752B0E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9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A58D1E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7951C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09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543F8D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AF3CD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12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CBE801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344C6C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6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08B752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11A020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29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DCBD0F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F1CCDC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6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F0E6DB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79397B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7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42F1A1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E08FEC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2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A23265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18359E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4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71C115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AD2E3B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6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777CA6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99C143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BFD95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202DA1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88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2768B1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C3A5B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 060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4B815B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</w:tr>
      <w:tr w:rsidR="00687EB0" w:rsidRPr="00687EB0" w14:paraId="2DD13109" w14:textId="77777777" w:rsidTr="00ED2466">
        <w:trPr>
          <w:cantSplit/>
          <w:trHeight w:val="170"/>
        </w:trPr>
        <w:tc>
          <w:tcPr>
            <w:tcW w:w="203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431D2D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4</w:t>
            </w:r>
          </w:p>
        </w:tc>
        <w:tc>
          <w:tcPr>
            <w:tcW w:w="110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6728082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1B8E57B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Women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48428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FA4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9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08A605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79ECEA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1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26BEAB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117427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45CE77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4E6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453FF5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84CA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7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3209F0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573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DFA942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22C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FCC6C1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21E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5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331088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891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A39239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E33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218B2B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E81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5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70E3FC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8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C2A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8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686280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 181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BC2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</w:tr>
      <w:tr w:rsidR="00687EB0" w:rsidRPr="00687EB0" w14:paraId="521D57A3" w14:textId="77777777" w:rsidTr="00ED2466">
        <w:trPr>
          <w:trHeight w:val="170"/>
        </w:trPr>
        <w:tc>
          <w:tcPr>
            <w:tcW w:w="203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4D52EC5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014125FD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B1BB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en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669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6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1C49B9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6BD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23FEB7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861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EDA8B0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9ED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1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F1EEF1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C2F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2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4321D8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01E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1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E8BC2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EC7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8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52AC2A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AC0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1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126723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9FF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3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C16CC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5D24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6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611919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272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0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F8C642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D80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0</w:t>
            </w:r>
          </w:p>
        </w:tc>
        <w:tc>
          <w:tcPr>
            <w:tcW w:w="142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76D5BC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2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967C59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 753</w:t>
            </w:r>
          </w:p>
        </w:tc>
        <w:tc>
          <w:tcPr>
            <w:tcW w:w="153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D138D3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</w:tr>
      <w:tr w:rsidR="00687EB0" w:rsidRPr="00687EB0" w14:paraId="4CC51F3E" w14:textId="77777777" w:rsidTr="00ED2466">
        <w:trPr>
          <w:trHeight w:val="170"/>
        </w:trPr>
        <w:tc>
          <w:tcPr>
            <w:tcW w:w="203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4AB7EE3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13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D39AFCF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     Total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91A622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2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43456B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6EFC80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5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9A8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867E86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3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188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354D93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49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91DF05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C9A1FE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1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FC5F8B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8E2851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3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519186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EC9043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0B3E76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0C06AE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6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0D2D52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347DE7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6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72F000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121FE1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5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01DA39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C193BD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8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F1936E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55C955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58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DAC8E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35A481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 934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98BA1A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</w:tr>
      <w:tr w:rsidR="00687EB0" w:rsidRPr="00687EB0" w14:paraId="6BAB04B8" w14:textId="77777777" w:rsidTr="00ED2466">
        <w:trPr>
          <w:cantSplit/>
          <w:trHeight w:val="170"/>
        </w:trPr>
        <w:tc>
          <w:tcPr>
            <w:tcW w:w="203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14C615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5</w:t>
            </w:r>
          </w:p>
        </w:tc>
        <w:tc>
          <w:tcPr>
            <w:tcW w:w="110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A4036C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346A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Women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D83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CF1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099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1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919A41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10E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3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828420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7F3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A90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D97B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1B66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F310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7FE5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C0B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672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225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77F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312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666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EB20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0DC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B8C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B0C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710F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4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EC6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0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9D7191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967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446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</w:tr>
      <w:tr w:rsidR="00687EB0" w:rsidRPr="00687EB0" w14:paraId="4AE0D777" w14:textId="77777777" w:rsidTr="00ED2466">
        <w:trPr>
          <w:trHeight w:val="170"/>
        </w:trPr>
        <w:tc>
          <w:tcPr>
            <w:tcW w:w="203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1AE0EBA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41BC187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8026D2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en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0237E8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3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CB94AA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4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B717AB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E02C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0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C3DFBB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75E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0D0755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7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8321EF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5DB92F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9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3A22F3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3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FF9A21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4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6CB97F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1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B92534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2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7925FA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9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56C69B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1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20D92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637FCD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0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CECBDF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140AD7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3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94B3D9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686ACC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0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79E85A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9)</w:t>
            </w:r>
          </w:p>
        </w:tc>
        <w:tc>
          <w:tcPr>
            <w:tcW w:w="19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77B8A6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73</w:t>
            </w:r>
          </w:p>
        </w:tc>
        <w:tc>
          <w:tcPr>
            <w:tcW w:w="142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97966C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0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1681C6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 672</w:t>
            </w:r>
          </w:p>
        </w:tc>
        <w:tc>
          <w:tcPr>
            <w:tcW w:w="153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216AC6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</w:tr>
      <w:tr w:rsidR="00687EB0" w:rsidRPr="00687EB0" w14:paraId="0D0C25EC" w14:textId="77777777" w:rsidTr="00ED2466">
        <w:trPr>
          <w:trHeight w:val="170"/>
        </w:trPr>
        <w:tc>
          <w:tcPr>
            <w:tcW w:w="203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2EB6C73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13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505AB2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     Total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582C72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51F563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E3C8D5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79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408514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E23BE0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15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3D0DB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D433DA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7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7A02CC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6E24EE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6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2F96C0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5B305C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1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FF1F2C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FFB480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4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6082ED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2FA655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4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0FB0E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401402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4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F076D5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AFA738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52EE27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2B3336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0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FC771B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161A8D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57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A97C8A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FA7D0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 639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9A2F0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</w:tr>
      <w:tr w:rsidR="00687EB0" w:rsidRPr="00687EB0" w14:paraId="56C29F5C" w14:textId="77777777" w:rsidTr="00ED2466">
        <w:trPr>
          <w:cantSplit/>
          <w:trHeight w:val="170"/>
        </w:trPr>
        <w:tc>
          <w:tcPr>
            <w:tcW w:w="203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6178F8D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110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0EACC4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AAB47CF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Women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7EEBAD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F66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7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0D6F81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1F8F51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9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6DFE9B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7161AA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60A28B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452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A6EE45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1BD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0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5A834C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04D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8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C0DB08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A433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5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A31B82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615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56A8CB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2C3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6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29DE46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A2D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02651F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5E5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E7729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1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16A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B28760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 415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E72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</w:tr>
      <w:tr w:rsidR="00687EB0" w:rsidRPr="00687EB0" w14:paraId="639447E6" w14:textId="77777777" w:rsidTr="00ED2466">
        <w:trPr>
          <w:trHeight w:val="170"/>
        </w:trPr>
        <w:tc>
          <w:tcPr>
            <w:tcW w:w="203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0368697D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57A3847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D17C7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en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60BA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7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898ED4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122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56C7B2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1D6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179D64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129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0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EBB4E7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2CD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3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4CBB08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75F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5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4F9C0A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695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6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358A5F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4B91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1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39DB3F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152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8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1AB590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3B2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0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0232A9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4FBC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7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5DAF75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0022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02</w:t>
            </w:r>
          </w:p>
        </w:tc>
        <w:tc>
          <w:tcPr>
            <w:tcW w:w="142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47040F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178AAD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 136</w:t>
            </w:r>
          </w:p>
        </w:tc>
        <w:tc>
          <w:tcPr>
            <w:tcW w:w="153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D3F61B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</w:tr>
      <w:tr w:rsidR="00687EB0" w:rsidRPr="00687EB0" w14:paraId="5ED8E00F" w14:textId="77777777" w:rsidTr="00ED2466">
        <w:trPr>
          <w:trHeight w:val="170"/>
        </w:trPr>
        <w:tc>
          <w:tcPr>
            <w:tcW w:w="203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4A97390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13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6732EF6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     Total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DD6B6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6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86E5F0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D407F1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3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40C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116991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6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B55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BC4BEB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5D547A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22B7F7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19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9C65E0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A125CB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6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D7B52A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F1E0A9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E89E2E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AD1B44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0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9FD8F7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F74836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0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E18D0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EB855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6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66CE2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F001B9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39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23047B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13B8CE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03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49A0CF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4F0E27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 551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82C843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</w:tr>
      <w:tr w:rsidR="00687EB0" w:rsidRPr="00687EB0" w14:paraId="1B50C799" w14:textId="77777777" w:rsidTr="00ED2466">
        <w:trPr>
          <w:cantSplit/>
          <w:trHeight w:val="170"/>
        </w:trPr>
        <w:tc>
          <w:tcPr>
            <w:tcW w:w="203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118949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10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7082E7A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BFA2D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Women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73D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1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546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B87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56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6B638B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D67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12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9963A5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3AE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2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3B64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426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1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07B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EF9A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9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82E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9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F96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2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EF4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CD2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8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91A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CC3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4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779A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D86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9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C8D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4BA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4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2F0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BB3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12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747D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16C87C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 226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DAB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</w:tr>
      <w:tr w:rsidR="00687EB0" w:rsidRPr="00687EB0" w14:paraId="0C271135" w14:textId="77777777" w:rsidTr="00ED2466">
        <w:trPr>
          <w:trHeight w:val="170"/>
        </w:trPr>
        <w:tc>
          <w:tcPr>
            <w:tcW w:w="203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0505EAA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1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4F072F9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30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1B91BBA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en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5699C0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066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F9413F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4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CD8BA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01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E7402C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4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39B561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11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942D3C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3C332E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65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28508A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4A90F9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013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4C7B42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9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56FAB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076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FDDCB7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1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AD3BE3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84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8362FD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5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1D5DA0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64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419AAE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7BE963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04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595D08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5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F6EA98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81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6BA1D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5)</w:t>
            </w:r>
          </w:p>
        </w:tc>
        <w:tc>
          <w:tcPr>
            <w:tcW w:w="19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32CE5F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82</w:t>
            </w:r>
          </w:p>
        </w:tc>
        <w:tc>
          <w:tcPr>
            <w:tcW w:w="14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C7DF57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19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73DADF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194</w:t>
            </w:r>
          </w:p>
        </w:tc>
        <w:tc>
          <w:tcPr>
            <w:tcW w:w="142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446D1B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BE91BA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 958</w:t>
            </w:r>
          </w:p>
        </w:tc>
        <w:tc>
          <w:tcPr>
            <w:tcW w:w="153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8D7716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</w:tr>
      <w:tr w:rsidR="00687EB0" w:rsidRPr="00687EB0" w14:paraId="2D1E8609" w14:textId="77777777" w:rsidTr="00ED2466">
        <w:trPr>
          <w:trHeight w:val="170"/>
        </w:trPr>
        <w:tc>
          <w:tcPr>
            <w:tcW w:w="203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51CBD0FB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413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31D05E7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     Total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B7824C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98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284A3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B45BA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87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92DD60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E79F1F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92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744559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39458F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68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D2711F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EEA11B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73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4B68E8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A8653A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77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E44886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630F97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61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FDEDFE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43FCDE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54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ECAC08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347E76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45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8866D9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27BCD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779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783217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CA700D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72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D8C7D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07888A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 106</w:t>
            </w:r>
          </w:p>
        </w:tc>
        <w:tc>
          <w:tcPr>
            <w:tcW w:w="142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B1F7C4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1EFBBA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 184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500072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</w:tr>
    </w:tbl>
    <w:p w14:paraId="0708C337" w14:textId="77777777" w:rsidR="00C965D6" w:rsidRPr="00687EB0" w:rsidRDefault="00C965D6" w:rsidP="00C965D6">
      <w:pPr>
        <w:spacing w:line="360" w:lineRule="auto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7635D471" w14:textId="77777777" w:rsidR="00C965D6" w:rsidRPr="00687EB0" w:rsidRDefault="00C965D6" w:rsidP="00C965D6">
      <w:pPr>
        <w:spacing w:line="360" w:lineRule="auto"/>
        <w:rPr>
          <w:rFonts w:asciiTheme="majorBidi" w:hAnsiTheme="majorBidi" w:cstheme="majorBidi"/>
          <w:color w:val="000000" w:themeColor="text1"/>
          <w:sz w:val="16"/>
          <w:szCs w:val="16"/>
        </w:rPr>
      </w:pPr>
    </w:p>
    <w:p w14:paraId="0A23ED7D" w14:textId="77777777" w:rsidR="00C965D6" w:rsidRPr="00687EB0" w:rsidRDefault="00C965D6" w:rsidP="00C965D6">
      <w:pPr>
        <w:rPr>
          <w:rFonts w:asciiTheme="majorBidi" w:eastAsiaTheme="minorHAnsi" w:hAnsiTheme="majorBidi" w:cstheme="majorBidi"/>
          <w:b/>
          <w:bCs/>
          <w:color w:val="000000" w:themeColor="text1"/>
          <w:sz w:val="16"/>
          <w:szCs w:val="16"/>
          <w:lang w:eastAsia="en-US"/>
        </w:rPr>
      </w:pPr>
    </w:p>
    <w:p w14:paraId="1F5A8065" w14:textId="34939C70" w:rsidR="00C965D6" w:rsidRPr="00687EB0" w:rsidRDefault="00687EB0" w:rsidP="00C965D6">
      <w:pPr>
        <w:pStyle w:val="Caption"/>
        <w:keepNext/>
        <w:spacing w:line="360" w:lineRule="auto"/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</w:pPr>
      <w:r>
        <w:rPr>
          <w:rFonts w:asciiTheme="minorBidi" w:hAnsiTheme="minorBidi"/>
          <w:b/>
          <w:bCs/>
          <w:i w:val="0"/>
          <w:iCs w:val="0"/>
          <w:color w:val="000000" w:themeColor="text1"/>
          <w:sz w:val="16"/>
          <w:szCs w:val="16"/>
        </w:rPr>
        <w:t>Additional</w:t>
      </w:r>
      <w:r w:rsidR="00C965D6" w:rsidRPr="00687EB0">
        <w:rPr>
          <w:rFonts w:asciiTheme="minorBidi" w:hAnsiTheme="minorBidi"/>
          <w:b/>
          <w:bCs/>
          <w:i w:val="0"/>
          <w:iCs w:val="0"/>
          <w:color w:val="000000" w:themeColor="text1"/>
          <w:sz w:val="16"/>
          <w:szCs w:val="16"/>
        </w:rPr>
        <w:t xml:space="preserve"> Table 2.</w:t>
      </w:r>
      <w:r w:rsidR="00C965D6" w:rsidRPr="00687EB0"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  <w:t xml:space="preserve"> Number of rapid antigen detection tests for group A </w:t>
      </w:r>
      <w:r w:rsidR="005E7101" w:rsidRPr="00687EB0"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  <w:t xml:space="preserve">streptococci </w:t>
      </w:r>
      <w:r w:rsidR="00C965D6" w:rsidRPr="00687EB0">
        <w:rPr>
          <w:rFonts w:asciiTheme="majorBidi" w:hAnsiTheme="majorBidi" w:cstheme="majorBidi"/>
          <w:i w:val="0"/>
          <w:iCs w:val="0"/>
          <w:color w:val="000000" w:themeColor="text1"/>
          <w:sz w:val="16"/>
          <w:szCs w:val="16"/>
        </w:rPr>
        <w:t>used at visits with a diagnosis of pharyngotonsillitis.</w:t>
      </w:r>
    </w:p>
    <w:tbl>
      <w:tblPr>
        <w:tblW w:w="5000" w:type="pct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362"/>
        <w:gridCol w:w="285"/>
        <w:gridCol w:w="156"/>
        <w:gridCol w:w="129"/>
        <w:gridCol w:w="312"/>
        <w:gridCol w:w="310"/>
        <w:gridCol w:w="312"/>
        <w:gridCol w:w="310"/>
        <w:gridCol w:w="310"/>
        <w:gridCol w:w="312"/>
        <w:gridCol w:w="310"/>
        <w:gridCol w:w="310"/>
        <w:gridCol w:w="312"/>
        <w:gridCol w:w="310"/>
        <w:gridCol w:w="310"/>
        <w:gridCol w:w="312"/>
        <w:gridCol w:w="310"/>
        <w:gridCol w:w="310"/>
        <w:gridCol w:w="312"/>
        <w:gridCol w:w="310"/>
        <w:gridCol w:w="310"/>
        <w:gridCol w:w="312"/>
        <w:gridCol w:w="310"/>
        <w:gridCol w:w="310"/>
        <w:gridCol w:w="312"/>
        <w:gridCol w:w="310"/>
        <w:gridCol w:w="310"/>
        <w:gridCol w:w="312"/>
        <w:gridCol w:w="399"/>
        <w:gridCol w:w="7"/>
        <w:gridCol w:w="270"/>
      </w:tblGrid>
      <w:tr w:rsidR="00687EB0" w:rsidRPr="00687EB0" w14:paraId="3632FE2C" w14:textId="77777777" w:rsidTr="00ED2466">
        <w:trPr>
          <w:trHeight w:val="170"/>
        </w:trPr>
        <w:tc>
          <w:tcPr>
            <w:tcW w:w="514" w:type="pct"/>
            <w:gridSpan w:val="4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DFC6E1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Year</w:t>
            </w:r>
          </w:p>
        </w:tc>
        <w:tc>
          <w:tcPr>
            <w:tcW w:w="2056" w:type="pct"/>
            <w:gridSpan w:val="1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817780B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Month</w:t>
            </w:r>
          </w:p>
        </w:tc>
        <w:tc>
          <w:tcPr>
            <w:tcW w:w="2056" w:type="pct"/>
            <w:gridSpan w:val="1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764E6D6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24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4F852F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5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594BD6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 </w:t>
            </w:r>
          </w:p>
        </w:tc>
      </w:tr>
      <w:tr w:rsidR="00687EB0" w:rsidRPr="00687EB0" w14:paraId="39FAEDB0" w14:textId="77777777" w:rsidTr="00ED2466">
        <w:trPr>
          <w:trHeight w:val="170"/>
        </w:trPr>
        <w:tc>
          <w:tcPr>
            <w:tcW w:w="514" w:type="pct"/>
            <w:gridSpan w:val="4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5D4DAB16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7A9415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Jan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33B572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68A684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Feb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6CE423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1CFC04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ar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A0F49E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792863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Apr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B33FCB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473DC2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a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BD21AB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656AD3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Jun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63F608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866330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Jul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3C1025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E83992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Aug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998177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AC8C19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Sep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2B8834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B90C2B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Oct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B8B89E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3353F9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Nov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CD4C52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99BCEA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Dec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9535E6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E5902F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7D4638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%)</w:t>
            </w:r>
          </w:p>
        </w:tc>
      </w:tr>
      <w:tr w:rsidR="00687EB0" w:rsidRPr="00687EB0" w14:paraId="51F951AB" w14:textId="77777777" w:rsidTr="00ED2466">
        <w:trPr>
          <w:trHeight w:val="17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D42E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C096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Neg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C54D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E68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42099E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531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D85ACF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8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2D0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7F46E7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930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03F6E2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C7D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40CCF6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BBF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AFE39D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9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D22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F170A1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122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22487D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7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E78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26DBDC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04E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9245B9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E21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87C710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04F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A1160E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AB6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287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8C3289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2)</w:t>
            </w:r>
          </w:p>
        </w:tc>
      </w:tr>
      <w:tr w:rsidR="00687EB0" w:rsidRPr="00687EB0" w14:paraId="01F5172D" w14:textId="77777777" w:rsidTr="00ED2466">
        <w:trPr>
          <w:trHeight w:val="170"/>
        </w:trPr>
        <w:tc>
          <w:tcPr>
            <w:tcW w:w="200" w:type="pct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4BEF006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314" w:type="pct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C0B0D6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Pos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F0D8EC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3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62BD6F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2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AE1A32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9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D3E0E6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2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0BC48F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247C56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5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66DF26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2F9A41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5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E1939F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7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8D154F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5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1B5E71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A6F494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1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A5A0BA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7E7CC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5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85E07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1003C8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3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11EA29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F515B3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F263D4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908B76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5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E70237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F0D3F2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A3DB55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624DD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3)</w:t>
            </w:r>
          </w:p>
        </w:tc>
        <w:tc>
          <w:tcPr>
            <w:tcW w:w="22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250909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 728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7C7AAE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8)</w:t>
            </w:r>
          </w:p>
        </w:tc>
      </w:tr>
      <w:tr w:rsidR="00687EB0" w:rsidRPr="00687EB0" w14:paraId="641D9375" w14:textId="77777777" w:rsidTr="00ED2466">
        <w:trPr>
          <w:trHeight w:val="170"/>
        </w:trPr>
        <w:tc>
          <w:tcPr>
            <w:tcW w:w="200" w:type="pct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3286BAF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14" w:type="pct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5C06B1A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CA9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6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FBE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EE6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1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EFE368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E24D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0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7574F0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797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8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AC1B37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83C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6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BE2D8F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3E5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2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C84A1E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B0C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1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AE25D7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C85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63E6B7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E236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A90F87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C31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1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D81761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37C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FB8943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7BD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1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E0D9EA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50D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 015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AA842F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</w:tr>
      <w:tr w:rsidR="00687EB0" w:rsidRPr="00687EB0" w14:paraId="61047D8D" w14:textId="77777777" w:rsidTr="00ED2466">
        <w:trPr>
          <w:trHeight w:val="170"/>
        </w:trPr>
        <w:tc>
          <w:tcPr>
            <w:tcW w:w="200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DAEE34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4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95199E6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Neg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A89B922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090507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5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6C2D3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9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00F691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A3FE74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5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098910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800487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DE8699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27FC2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1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10161D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12A69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7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F8D6E2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FC8CE1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1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5961AD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A8FD06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9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A3B627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33CBDD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4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4C397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346AD2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3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96DB73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11A911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9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33D36E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715A4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0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DA0F50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2E550A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1)</w:t>
            </w:r>
          </w:p>
        </w:tc>
        <w:tc>
          <w:tcPr>
            <w:tcW w:w="22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254169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316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EF2BB3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3)</w:t>
            </w:r>
          </w:p>
        </w:tc>
      </w:tr>
      <w:tr w:rsidR="00687EB0" w:rsidRPr="00687EB0" w14:paraId="5CFCF460" w14:textId="77777777" w:rsidTr="00ED2466">
        <w:trPr>
          <w:trHeight w:val="170"/>
        </w:trPr>
        <w:tc>
          <w:tcPr>
            <w:tcW w:w="20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045164E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82A1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Pos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7A3D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222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8F2B0D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37C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F470F8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C0E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736124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79B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B5587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B82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A1891C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3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32F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F15671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9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12B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07B46B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5F2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D2328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6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5D9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A5A9AA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7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F92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7C2D43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1E6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47C063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0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8F8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7BCB59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08C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738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9AD6B6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7)</w:t>
            </w:r>
          </w:p>
        </w:tc>
      </w:tr>
      <w:tr w:rsidR="00687EB0" w:rsidRPr="00687EB0" w14:paraId="16907F54" w14:textId="77777777" w:rsidTr="00ED2466">
        <w:trPr>
          <w:trHeight w:val="170"/>
        </w:trPr>
        <w:tc>
          <w:tcPr>
            <w:tcW w:w="20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6F37F10C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14" w:type="pct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02741F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D1A43B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A4E36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7B3CB8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7945C0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19B4BC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DB756A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D842F7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31CD5A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43DF63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81C31F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B5A63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FB6BC4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06225C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050BE7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4A73C9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ECC152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654F03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8FF61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4E0020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0BBB40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BF6E57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9CE979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599877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DEFC33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2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221ECA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 054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A8189C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</w:tr>
      <w:tr w:rsidR="00687EB0" w:rsidRPr="00687EB0" w14:paraId="485F7119" w14:textId="77777777" w:rsidTr="00ED2466">
        <w:trPr>
          <w:trHeight w:val="170"/>
        </w:trPr>
        <w:tc>
          <w:tcPr>
            <w:tcW w:w="200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07164AD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00C4D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Neg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BC7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060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ECB1A1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618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96BBBF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8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65A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A371F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1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D05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E0A1F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BDC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D27397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1AB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E6FDCF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1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BA5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661783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9D3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A37D6F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0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A98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79E636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0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71A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6A668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B53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592C72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8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1A4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82C3B0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633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215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F04709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2)</w:t>
            </w:r>
          </w:p>
        </w:tc>
      </w:tr>
      <w:tr w:rsidR="00687EB0" w:rsidRPr="00687EB0" w14:paraId="1CD658FA" w14:textId="77777777" w:rsidTr="00ED2466">
        <w:trPr>
          <w:trHeight w:val="170"/>
        </w:trPr>
        <w:tc>
          <w:tcPr>
            <w:tcW w:w="20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1082A0A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E5AE97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Pos</w:t>
            </w:r>
          </w:p>
        </w:tc>
        <w:tc>
          <w:tcPr>
            <w:tcW w:w="157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0BB1AD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500EB1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F47B46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0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E10A6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059FDD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2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76BAAC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88331F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9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20A7D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BD4F95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0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46F5F7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FAD592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5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842049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7B7AD8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9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894AF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A0CE82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3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32E98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8358CD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0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96952A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89480D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0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41FD6C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4806BB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0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DB1EF6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E3A0FA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2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477F77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95CD8E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1)</w:t>
            </w:r>
          </w:p>
        </w:tc>
        <w:tc>
          <w:tcPr>
            <w:tcW w:w="22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9FB20D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700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228A88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8)</w:t>
            </w:r>
          </w:p>
        </w:tc>
      </w:tr>
      <w:tr w:rsidR="00687EB0" w:rsidRPr="00687EB0" w14:paraId="085CA457" w14:textId="77777777" w:rsidTr="00ED2466">
        <w:trPr>
          <w:trHeight w:val="170"/>
        </w:trPr>
        <w:tc>
          <w:tcPr>
            <w:tcW w:w="20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6620342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14" w:type="pct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7C7CB08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088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52FD76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7FC7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B4C22F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16A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7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65C0CB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5D0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FDD0D1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EC6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1B8ABA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A15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E42B27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336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50FA4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DB70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98272F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19C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FC72CB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BCD5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AD0459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746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C4BF5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073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A3A423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EAA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 915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C3640B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</w:tr>
      <w:tr w:rsidR="00687EB0" w:rsidRPr="00687EB0" w14:paraId="416B6633" w14:textId="77777777" w:rsidTr="00ED2466">
        <w:trPr>
          <w:trHeight w:val="170"/>
        </w:trPr>
        <w:tc>
          <w:tcPr>
            <w:tcW w:w="200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5194F8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70C070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Neg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7607A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210A4C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38D491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6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E39F46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062402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2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442FF9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9550AC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5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E8AEE2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2DF05B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3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0EA21A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118FE8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5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6E916C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71B775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7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3BDC3C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20CA99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2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AD21EA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9EFCE7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6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FD1136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2E35F7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4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7D33A4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6F263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6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C19B87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1C7693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3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A1BC8E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6F73E0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5)</w:t>
            </w:r>
          </w:p>
        </w:tc>
        <w:tc>
          <w:tcPr>
            <w:tcW w:w="22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61372F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050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32EB1E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27)</w:t>
            </w:r>
          </w:p>
        </w:tc>
      </w:tr>
      <w:tr w:rsidR="00687EB0" w:rsidRPr="00687EB0" w14:paraId="10A4EC7C" w14:textId="77777777" w:rsidTr="00ED2466">
        <w:trPr>
          <w:trHeight w:val="170"/>
        </w:trPr>
        <w:tc>
          <w:tcPr>
            <w:tcW w:w="20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503C7B5B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5412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Pos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437F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4B6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85DC0A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9C4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538BA5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8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5D9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EDC977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5EA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5FE2B0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5BE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20713B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5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B7EE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68FB88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3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7331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35FD29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F7E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517FA0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4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E9F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9C21D9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6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1B0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41B46E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4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871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9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EFB987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7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C05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6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E81782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CEE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 783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C6E5AF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73)</w:t>
            </w:r>
          </w:p>
        </w:tc>
      </w:tr>
      <w:tr w:rsidR="00687EB0" w:rsidRPr="00687EB0" w14:paraId="69A25A43" w14:textId="77777777" w:rsidTr="00ED2466">
        <w:trPr>
          <w:trHeight w:val="170"/>
        </w:trPr>
        <w:tc>
          <w:tcPr>
            <w:tcW w:w="20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2211055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14" w:type="pct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206F8EF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08894E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9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2C4747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5B4422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9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F5AE56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D1F776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B34CC9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3988CD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7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60472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E97B4B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9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FC6D6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AFDE69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4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984883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C6ACA3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7DCCC8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C9FB02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536E40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5D78CA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7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93AE86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3F1E70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1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238887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DD88C1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8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783D53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7970D3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9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8E31BA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2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BA978C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 833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F8AC48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</w:tr>
      <w:tr w:rsidR="00687EB0" w:rsidRPr="00687EB0" w14:paraId="0F1854BB" w14:textId="77777777" w:rsidTr="00ED2466">
        <w:trPr>
          <w:trHeight w:val="170"/>
        </w:trPr>
        <w:tc>
          <w:tcPr>
            <w:tcW w:w="200" w:type="pct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46DB9C6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96F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Neg</w:t>
            </w:r>
          </w:p>
        </w:tc>
        <w:tc>
          <w:tcPr>
            <w:tcW w:w="1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E70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EAC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1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E68088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BEA2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1F29C1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2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8BA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A09695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2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5EF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4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CB9B3A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B3B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5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CF6CB2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2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151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67F502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4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9DF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2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0411CB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C99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5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2A028B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6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577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696FE9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44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0EA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3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8C719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766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39EAD4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4)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594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5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64D181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0AA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 868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17EF8B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35)</w:t>
            </w:r>
          </w:p>
        </w:tc>
      </w:tr>
      <w:tr w:rsidR="00687EB0" w:rsidRPr="00687EB0" w14:paraId="42656A07" w14:textId="77777777" w:rsidTr="00ED2466">
        <w:trPr>
          <w:trHeight w:val="170"/>
        </w:trPr>
        <w:tc>
          <w:tcPr>
            <w:tcW w:w="20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3377520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5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392334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Pos</w:t>
            </w:r>
          </w:p>
        </w:tc>
        <w:tc>
          <w:tcPr>
            <w:tcW w:w="157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AC5094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4009E6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6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6CA0AE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8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010CA7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2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F34C20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8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6053FB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5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26B3FC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8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7799FE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7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FF799F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9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8DA4BA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6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9963FD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8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41B9E4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0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292EF3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6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9EFF56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3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5A599B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0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D07486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3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B71EE2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4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CCA8B1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0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145BB6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56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3443E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8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F1DBFB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1)</w:t>
            </w:r>
          </w:p>
        </w:tc>
        <w:tc>
          <w:tcPr>
            <w:tcW w:w="172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34FF42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4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55F92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6)</w:t>
            </w:r>
          </w:p>
        </w:tc>
        <w:tc>
          <w:tcPr>
            <w:tcW w:w="17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644DCA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5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AD126E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8)</w:t>
            </w:r>
          </w:p>
        </w:tc>
        <w:tc>
          <w:tcPr>
            <w:tcW w:w="22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4CEC6B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 949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A9F69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(65)</w:t>
            </w:r>
          </w:p>
        </w:tc>
      </w:tr>
      <w:tr w:rsidR="00687EB0" w:rsidRPr="00687EB0" w14:paraId="2F797FAB" w14:textId="77777777" w:rsidTr="00ED2466">
        <w:trPr>
          <w:trHeight w:val="170"/>
        </w:trPr>
        <w:tc>
          <w:tcPr>
            <w:tcW w:w="200" w:type="pct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47A1558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43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359E9D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243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</w:tcPr>
          <w:p w14:paraId="7B6D9F5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276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787E26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225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305F3B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25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663B34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 11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9E2B30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1 123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FB829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1 216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3CCB8F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1 05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FDF94D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982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F5F060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90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B7629C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1 12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F2DBA3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1 134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84CD02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1 411</w:t>
            </w:r>
          </w:p>
        </w:tc>
        <w:tc>
          <w:tcPr>
            <w:tcW w:w="392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5DA46A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13 817</w:t>
            </w:r>
          </w:p>
        </w:tc>
        <w:tc>
          <w:tcPr>
            <w:tcW w:w="154" w:type="pct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1D5506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</w:tr>
    </w:tbl>
    <w:p w14:paraId="500216CD" w14:textId="2C8F25BD" w:rsidR="00C965D6" w:rsidRPr="00687EB0" w:rsidRDefault="00C965D6" w:rsidP="00E926B8">
      <w:pPr>
        <w:rPr>
          <w:rFonts w:asciiTheme="majorBidi" w:eastAsiaTheme="minorHAnsi" w:hAnsiTheme="majorBidi" w:cstheme="majorBidi"/>
          <w:b/>
          <w:bCs/>
          <w:color w:val="000000" w:themeColor="text1"/>
          <w:sz w:val="16"/>
          <w:szCs w:val="16"/>
          <w:lang w:eastAsia="en-US"/>
        </w:rPr>
      </w:pPr>
      <w:r w:rsidRPr="00687EB0">
        <w:rPr>
          <w:rFonts w:asciiTheme="majorBidi" w:hAnsiTheme="majorBidi" w:cstheme="majorBidi"/>
          <w:b/>
          <w:bCs/>
          <w:i/>
          <w:iCs/>
          <w:color w:val="000000" w:themeColor="text1"/>
          <w:sz w:val="16"/>
          <w:szCs w:val="16"/>
        </w:rPr>
        <w:br w:type="page"/>
      </w:r>
      <w:r w:rsidR="00687EB0">
        <w:rPr>
          <w:rFonts w:asciiTheme="minorBidi" w:hAnsiTheme="minorBidi"/>
          <w:b/>
          <w:bCs/>
          <w:color w:val="000000" w:themeColor="text1"/>
          <w:sz w:val="16"/>
          <w:szCs w:val="16"/>
        </w:rPr>
        <w:t>Additional</w:t>
      </w:r>
      <w:bookmarkStart w:id="0" w:name="_GoBack"/>
      <w:bookmarkEnd w:id="0"/>
      <w:r w:rsidRPr="00687EB0">
        <w:rPr>
          <w:rFonts w:asciiTheme="minorBidi" w:hAnsiTheme="minorBidi"/>
          <w:b/>
          <w:bCs/>
          <w:color w:val="000000" w:themeColor="text1"/>
          <w:sz w:val="16"/>
          <w:szCs w:val="16"/>
        </w:rPr>
        <w:t xml:space="preserve"> Table 3</w:t>
      </w:r>
      <w:r w:rsidRPr="00687EB0">
        <w:rPr>
          <w:rFonts w:asciiTheme="minorBidi" w:hAnsiTheme="minorBidi"/>
          <w:color w:val="000000" w:themeColor="text1"/>
          <w:sz w:val="16"/>
          <w:szCs w:val="16"/>
        </w:rPr>
        <w:t>.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Number of throat cultures (and positive results) at visits with a diagnosis of pharyngotonsillitis.</w:t>
      </w:r>
    </w:p>
    <w:tbl>
      <w:tblPr>
        <w:tblStyle w:val="Oformateradtabell21"/>
        <w:tblW w:w="5000" w:type="pct"/>
        <w:tblCellMar>
          <w:left w:w="28" w:type="dxa"/>
        </w:tblCellMar>
        <w:tblLook w:val="04A0" w:firstRow="1" w:lastRow="0" w:firstColumn="1" w:lastColumn="0" w:noHBand="0" w:noVBand="1"/>
      </w:tblPr>
      <w:tblGrid>
        <w:gridCol w:w="3827"/>
        <w:gridCol w:w="2972"/>
        <w:gridCol w:w="2267"/>
      </w:tblGrid>
      <w:tr w:rsidR="00687EB0" w:rsidRPr="00687EB0" w14:paraId="35D99550" w14:textId="77777777" w:rsidTr="00ED2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1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B319F2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Year</w:t>
            </w:r>
          </w:p>
        </w:tc>
        <w:tc>
          <w:tcPr>
            <w:tcW w:w="1639" w:type="pct"/>
            <w:noWrap/>
            <w:hideMark/>
          </w:tcPr>
          <w:p w14:paraId="39B34521" w14:textId="77777777" w:rsidR="00C965D6" w:rsidRPr="00687EB0" w:rsidRDefault="00C965D6" w:rsidP="00ED24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onth</w:t>
            </w:r>
          </w:p>
        </w:tc>
        <w:tc>
          <w:tcPr>
            <w:tcW w:w="0" w:type="auto"/>
            <w:hideMark/>
          </w:tcPr>
          <w:p w14:paraId="2D6FD20A" w14:textId="77777777" w:rsidR="00C965D6" w:rsidRPr="00687EB0" w:rsidRDefault="00C965D6" w:rsidP="00ED2466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Total</w:t>
            </w:r>
          </w:p>
        </w:tc>
      </w:tr>
    </w:tbl>
    <w:tbl>
      <w:tblPr>
        <w:tblW w:w="5000" w:type="pct"/>
        <w:tblCellMar>
          <w:left w:w="28" w:type="dxa"/>
          <w:right w:w="70" w:type="dxa"/>
        </w:tblCellMar>
        <w:tblLook w:val="04A0" w:firstRow="1" w:lastRow="0" w:firstColumn="1" w:lastColumn="0" w:noHBand="0" w:noVBand="1"/>
      </w:tblPr>
      <w:tblGrid>
        <w:gridCol w:w="634"/>
        <w:gridCol w:w="3239"/>
        <w:gridCol w:w="425"/>
        <w:gridCol w:w="367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441"/>
      </w:tblGrid>
      <w:tr w:rsidR="00687EB0" w:rsidRPr="00687EB0" w14:paraId="6BC4A45C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741E312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5B10E8B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487BEA3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Ja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6A972BE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Feb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DA3C2B4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a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E7171DF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Apr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12A42DE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Ma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D5403BB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Ju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4B2008E8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Jul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7027C62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Aug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56A75BF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Sep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0033F86F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Oct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64CE57D8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Nov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5B0CE90A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Dec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1954F841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</w:tr>
      <w:tr w:rsidR="00687EB0" w:rsidRPr="00687EB0" w14:paraId="5F22AFEC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E259F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3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BB4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All culture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AAAA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2697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3EF8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952A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4C27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5E58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2D25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C483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A71E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1105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D075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05D3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5E0E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28</w:t>
            </w:r>
          </w:p>
        </w:tc>
      </w:tr>
      <w:tr w:rsidR="00687EB0" w:rsidRPr="00687EB0" w14:paraId="632A9E0E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C3EA0B" w14:textId="77777777" w:rsidR="00C965D6" w:rsidRPr="00687EB0" w:rsidRDefault="00C965D6" w:rsidP="00ED246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6F684C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Cultures actively analysed for </w:t>
            </w:r>
            <w:r w:rsidRPr="00687EB0"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  <w:t>F. necrophorum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A4FDB5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49F9DA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A6F2CB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61237C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3F3817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FBADC2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E9D35F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02BFE2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2C0F0B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DF3CD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52E3CA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9D9D21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245EC7F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5</w:t>
            </w:r>
          </w:p>
        </w:tc>
      </w:tr>
      <w:tr w:rsidR="00687EB0" w:rsidRPr="00687EB0" w14:paraId="4079095D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6FE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C61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GAS </w:t>
            </w:r>
            <w:r w:rsidRPr="00687EB0"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  <w:t>(S. pyogenes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547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2E5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F35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E0E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8E2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13E2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FD8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15B4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75DE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453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764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40C3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56B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4</w:t>
            </w:r>
          </w:p>
        </w:tc>
      </w:tr>
      <w:tr w:rsidR="00687EB0" w:rsidRPr="00687EB0" w14:paraId="0C27D8A9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6903A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DBF34A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GCS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B54C47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E01C72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540CB7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1C9D6C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741DF5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52121C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318E89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D9EDB6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253679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4B8F02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5E1F722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8D2D40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B1BFF8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</w:t>
            </w:r>
          </w:p>
        </w:tc>
      </w:tr>
      <w:tr w:rsidR="00687EB0" w:rsidRPr="00687EB0" w14:paraId="58FE8624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785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8EDF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GG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CD08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8C3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D48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C0C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25F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E54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5E9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B9ED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7B5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D0D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655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414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20B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</w:t>
            </w:r>
          </w:p>
        </w:tc>
      </w:tr>
      <w:tr w:rsidR="00687EB0" w:rsidRPr="00687EB0" w14:paraId="35EE6139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6CF59C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A17360A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  <w:t xml:space="preserve">S. dysgalactiae </w:t>
            </w: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subsp</w:t>
            </w:r>
            <w:r w:rsidRPr="00687EB0"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  <w:t>. equisimilis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7810BB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AACBB6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F55DE5B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C402FB6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5732D1D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E967CC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E3D2CC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BEB329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8FFDCEF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ACBAB1F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270862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1D6468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45B844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</w:tr>
      <w:tr w:rsidR="00687EB0" w:rsidRPr="00687EB0" w14:paraId="7CA9F57F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A1D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C90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Subtotal of GCS + GGS + </w:t>
            </w:r>
            <w:r w:rsidRPr="00687EB0"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  <w:t xml:space="preserve">S. dysgalactiae </w:t>
            </w: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subsp</w:t>
            </w:r>
            <w:r w:rsidRPr="00687EB0"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  <w:t>. equisimili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675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042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E37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5F3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8F8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A559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22BA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003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D1B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441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859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E9A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E38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3</w:t>
            </w:r>
          </w:p>
        </w:tc>
      </w:tr>
      <w:tr w:rsidR="00687EB0" w:rsidRPr="00687EB0" w14:paraId="15AD93FA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3C125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E9810D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F. necrophorum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ACA9FF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A66648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52B343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57EB2B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899F72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5AC9978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98870C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25C4B0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9B639B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ED1A90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C4D5EB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F3638D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2E6A3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</w:t>
            </w:r>
          </w:p>
        </w:tc>
      </w:tr>
      <w:tr w:rsidR="00687EB0" w:rsidRPr="00687EB0" w14:paraId="1C495999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2A90C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C194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Subtotal of positive culture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2DCE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0C25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D31B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92D3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995B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1606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D125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6285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57D8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E40B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4C88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DB10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DD03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6</w:t>
            </w:r>
          </w:p>
        </w:tc>
      </w:tr>
      <w:tr w:rsidR="00687EB0" w:rsidRPr="00687EB0" w14:paraId="15882F03" w14:textId="77777777" w:rsidTr="00ED2466">
        <w:trPr>
          <w:cantSplit/>
          <w:trHeight w:val="20"/>
        </w:trPr>
        <w:tc>
          <w:tcPr>
            <w:tcW w:w="383" w:type="pc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noWrap/>
            <w:hideMark/>
          </w:tcPr>
          <w:p w14:paraId="44FEFBFA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4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51584E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All cultures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5987F0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64D81E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67DB01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ED96A8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5D78BE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91F5A9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2E215E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66E7B8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786EB7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E04689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A2CFDF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188EE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83006F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74</w:t>
            </w:r>
          </w:p>
        </w:tc>
      </w:tr>
      <w:tr w:rsidR="00687EB0" w:rsidRPr="00687EB0" w14:paraId="6D28E2CA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548B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12CA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Cultures actively analysed for </w:t>
            </w:r>
            <w:r w:rsidRPr="00687EB0"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  <w:t>F. necrophoru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B55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6C6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81E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3D29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AF0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D19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77D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13B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946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9C9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F312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9FA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2191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4</w:t>
            </w:r>
          </w:p>
        </w:tc>
      </w:tr>
      <w:tr w:rsidR="00687EB0" w:rsidRPr="00687EB0" w14:paraId="638FA3B0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914702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45DF9A8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S. pyogenes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43F8B6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4D2F0E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71115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BB2B8E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26D4E3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65E5FF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D941AE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5D84AF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5C17B3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A9FD1E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0437EE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86744E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CBDAA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9</w:t>
            </w:r>
          </w:p>
        </w:tc>
      </w:tr>
      <w:tr w:rsidR="00687EB0" w:rsidRPr="00687EB0" w14:paraId="1B3E19D6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7762D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D4AA8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 xml:space="preserve">S. dysgalactiae </w:t>
            </w:r>
            <w:r w:rsidRPr="00687EB0">
              <w:rPr>
                <w:rFonts w:asciiTheme="majorBidi" w:hAnsiTheme="majorBidi" w:cstheme="majorBidi"/>
                <w:iCs/>
                <w:color w:val="000000" w:themeColor="text1"/>
                <w:sz w:val="13"/>
                <w:szCs w:val="13"/>
              </w:rPr>
              <w:t>subsp</w:t>
            </w: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. equisimili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CC4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9761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04B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528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C6C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793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3B0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5101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679E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53F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AAF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417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F182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6</w:t>
            </w:r>
          </w:p>
        </w:tc>
      </w:tr>
      <w:tr w:rsidR="00687EB0" w:rsidRPr="00687EB0" w14:paraId="043F30CF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71EAC7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548AB7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F. necrophorum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FE5A4A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7EB7B8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FEDEAF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55BDD2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040B9D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E26A40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6EA30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E71870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45613E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54732A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76F1C7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CA4CFD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9C70CB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5</w:t>
            </w:r>
          </w:p>
        </w:tc>
      </w:tr>
      <w:tr w:rsidR="00687EB0" w:rsidRPr="00687EB0" w14:paraId="56F91B68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196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E0E7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Subtotal of positive culture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D40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459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77FA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9584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71A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1A4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327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0F83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0236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588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DD4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BDE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6DBC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0</w:t>
            </w:r>
          </w:p>
        </w:tc>
      </w:tr>
      <w:tr w:rsidR="00687EB0" w:rsidRPr="00687EB0" w14:paraId="5C309724" w14:textId="77777777" w:rsidTr="00ED2466">
        <w:trPr>
          <w:cantSplit/>
          <w:trHeight w:val="20"/>
        </w:trPr>
        <w:tc>
          <w:tcPr>
            <w:tcW w:w="383" w:type="pc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noWrap/>
            <w:hideMark/>
          </w:tcPr>
          <w:p w14:paraId="2D9D49A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5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61EB86D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All cultures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395E8A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90ABA8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A212B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3B61D7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94AC8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EAC8D0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CAAAC9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AAC0A7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51ABA3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D65DBE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7B2925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A5413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6C3AF8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10</w:t>
            </w:r>
          </w:p>
        </w:tc>
      </w:tr>
      <w:tr w:rsidR="00687EB0" w:rsidRPr="00687EB0" w14:paraId="085D136E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318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954F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Cultures actively analysed for </w:t>
            </w:r>
            <w:r w:rsidRPr="00687EB0"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  <w:t>F. necrophoru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B0F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051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305C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E68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BD1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E2B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0A8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3D5A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77ED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9F9E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560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245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36F2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3</w:t>
            </w:r>
          </w:p>
        </w:tc>
      </w:tr>
      <w:tr w:rsidR="00687EB0" w:rsidRPr="00687EB0" w14:paraId="0DAF9B57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BF13A9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623D2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S. pyogenes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9D08CE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0BB742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263F96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0629F5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2884AD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1ABD96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C0CA5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720529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E0D278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9B304A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3C5FF2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DDAC43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A5BF7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7</w:t>
            </w:r>
          </w:p>
        </w:tc>
      </w:tr>
      <w:tr w:rsidR="00687EB0" w:rsidRPr="00687EB0" w14:paraId="6D61BEA1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214A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CEB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 xml:space="preserve">S. dysgalactiae </w:t>
            </w:r>
            <w:r w:rsidRPr="00687EB0">
              <w:rPr>
                <w:rFonts w:asciiTheme="majorBidi" w:hAnsiTheme="majorBidi" w:cstheme="majorBidi"/>
                <w:iCs/>
                <w:color w:val="000000" w:themeColor="text1"/>
                <w:sz w:val="13"/>
                <w:szCs w:val="13"/>
              </w:rPr>
              <w:t>subsp</w:t>
            </w: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. equisimili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996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896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B44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386F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B20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2CF5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1E6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BD7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933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D762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58B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341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2F94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9</w:t>
            </w:r>
          </w:p>
        </w:tc>
      </w:tr>
      <w:tr w:rsidR="00687EB0" w:rsidRPr="00687EB0" w14:paraId="07650CC0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DB1C46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5D897F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F. necrophorum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14A1C0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hideMark/>
          </w:tcPr>
          <w:p w14:paraId="3322B8E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61B2BE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B706ED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35A4A0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9D814C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1A16B9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8A91EC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0F78F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BA1511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6B008F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A54B50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EB1004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7</w:t>
            </w:r>
          </w:p>
        </w:tc>
      </w:tr>
      <w:tr w:rsidR="00687EB0" w:rsidRPr="00687EB0" w14:paraId="1C9F89EC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CA83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D63C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Subtotal of positive culture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A30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E8E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2B0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F67D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453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CA7E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F6A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2A7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2F5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C5B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D92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597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E780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3</w:t>
            </w:r>
          </w:p>
        </w:tc>
      </w:tr>
      <w:tr w:rsidR="00687EB0" w:rsidRPr="00687EB0" w14:paraId="0CF3D5D0" w14:textId="77777777" w:rsidTr="00ED2466">
        <w:trPr>
          <w:cantSplit/>
          <w:trHeight w:val="20"/>
        </w:trPr>
        <w:tc>
          <w:tcPr>
            <w:tcW w:w="383" w:type="pc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noWrap/>
            <w:hideMark/>
          </w:tcPr>
          <w:p w14:paraId="2F7AF35C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2016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AD6D4FC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All cultures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B582B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465798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3F42D5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9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97B979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573CF9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6F02CE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6F83BD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C1B91E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8B9F23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08DD58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45D36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0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DCB8F6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5482D0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92</w:t>
            </w:r>
          </w:p>
        </w:tc>
      </w:tr>
      <w:tr w:rsidR="00687EB0" w:rsidRPr="00687EB0" w14:paraId="104D5649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3A7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DAE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Cultures actively analysed for </w:t>
            </w:r>
            <w:r w:rsidRPr="00687EB0"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  <w:t>F. necrophoru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79AD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284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97B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BD7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64D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AE00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053E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11C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A3A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5B5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DCCA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587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93F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7</w:t>
            </w:r>
          </w:p>
        </w:tc>
      </w:tr>
      <w:tr w:rsidR="00687EB0" w:rsidRPr="00687EB0" w14:paraId="637EDDF6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F3EE4A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609301A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S. pyogenes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987172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9055D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2397DB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298D9F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CEE44E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BD51A0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954FB9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C441F9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C7D31A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9E7DF2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F68366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BFAF9F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6541A3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7</w:t>
            </w:r>
          </w:p>
        </w:tc>
      </w:tr>
      <w:tr w:rsidR="00687EB0" w:rsidRPr="00687EB0" w14:paraId="24CC3CE4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1DB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4FFA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 xml:space="preserve">S. dysgalactiae </w:t>
            </w:r>
            <w:r w:rsidRPr="00687EB0">
              <w:rPr>
                <w:rFonts w:asciiTheme="majorBidi" w:hAnsiTheme="majorBidi" w:cstheme="majorBidi"/>
                <w:iCs/>
                <w:color w:val="000000" w:themeColor="text1"/>
                <w:sz w:val="13"/>
                <w:szCs w:val="13"/>
              </w:rPr>
              <w:t>subsp</w:t>
            </w: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. equisimili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D06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148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445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0B3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CDA4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B07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4A1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99F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8BD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8AE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B62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E84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049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2</w:t>
            </w:r>
          </w:p>
        </w:tc>
      </w:tr>
      <w:tr w:rsidR="00687EB0" w:rsidRPr="00687EB0" w14:paraId="62B08E02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48C76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51591D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F. necrophorum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78857B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4990DC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EB3258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9B44EE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54445C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7364DF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959F90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BB3B53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83C153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40699B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C4437A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0170B2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F12E38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</w:t>
            </w:r>
          </w:p>
        </w:tc>
      </w:tr>
      <w:tr w:rsidR="00687EB0" w:rsidRPr="00687EB0" w14:paraId="260E12BC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4DEE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151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Subtotal of positive culture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FC2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28E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08D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114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B6D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657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8C3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731D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EEC1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7EB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EAB3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452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6155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4</w:t>
            </w:r>
          </w:p>
        </w:tc>
      </w:tr>
      <w:tr w:rsidR="00687EB0" w:rsidRPr="00687EB0" w14:paraId="04C29908" w14:textId="77777777" w:rsidTr="00ED2466">
        <w:trPr>
          <w:cantSplit/>
          <w:trHeight w:val="20"/>
        </w:trPr>
        <w:tc>
          <w:tcPr>
            <w:tcW w:w="383" w:type="pc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noWrap/>
            <w:hideMark/>
          </w:tcPr>
          <w:p w14:paraId="04F1858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09B32C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All cultures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CF6D2E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6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404E77E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B3199E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0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E8FCB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D32F5B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709E23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1377B4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881D20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762171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91D16C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FF1A4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4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49FA45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4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700D7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 304</w:t>
            </w:r>
          </w:p>
        </w:tc>
      </w:tr>
      <w:tr w:rsidR="00687EB0" w:rsidRPr="00687EB0" w14:paraId="5897A3EA" w14:textId="77777777" w:rsidTr="00ED2466">
        <w:trPr>
          <w:cantSplit/>
          <w:trHeight w:val="20"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57DD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A0C02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 xml:space="preserve">Cultures actively analysed for </w:t>
            </w:r>
            <w:r w:rsidRPr="00687EB0"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  <w:t>F. necrophoru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6D3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98B3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3AE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C6A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79E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BD50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6C2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F30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805B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189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544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96E6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13A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679</w:t>
            </w:r>
          </w:p>
        </w:tc>
      </w:tr>
      <w:tr w:rsidR="00687EB0" w:rsidRPr="00687EB0" w14:paraId="4CEA7BB7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78355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AA2B1E1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 xml:space="preserve">S. pyogenes </w:t>
            </w:r>
            <w:r w:rsidRPr="00687EB0">
              <w:rPr>
                <w:rFonts w:asciiTheme="majorBidi" w:hAnsiTheme="majorBidi" w:cstheme="majorBidi"/>
                <w:iCs/>
                <w:color w:val="000000" w:themeColor="text1"/>
                <w:sz w:val="13"/>
                <w:szCs w:val="13"/>
              </w:rPr>
              <w:t>(GAS)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E8EE0D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A53E18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F00FBC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3C89A9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1DECE9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BA88B3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7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BF1895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2E5F3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A088D7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526D94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E6A5F9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1E22C26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CC4973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7</w:t>
            </w:r>
          </w:p>
        </w:tc>
      </w:tr>
      <w:tr w:rsidR="00687EB0" w:rsidRPr="00687EB0" w14:paraId="2C9AFDA7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E7D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B3BE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 xml:space="preserve">S. dysgalactiae </w:t>
            </w:r>
            <w:r w:rsidRPr="00687EB0">
              <w:rPr>
                <w:rFonts w:asciiTheme="majorBidi" w:hAnsiTheme="majorBidi" w:cstheme="majorBidi"/>
                <w:iCs/>
                <w:color w:val="000000" w:themeColor="text1"/>
                <w:sz w:val="13"/>
                <w:szCs w:val="13"/>
              </w:rPr>
              <w:t>subsp</w:t>
            </w: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 xml:space="preserve">. equisimilis </w:t>
            </w:r>
            <w:r w:rsidRPr="00687EB0">
              <w:rPr>
                <w:rFonts w:asciiTheme="majorBidi" w:hAnsiTheme="majorBidi" w:cstheme="majorBidi"/>
                <w:iCs/>
                <w:color w:val="000000" w:themeColor="text1"/>
                <w:sz w:val="13"/>
                <w:szCs w:val="13"/>
              </w:rPr>
              <w:t>(GCS + GGS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63FEF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FB1B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263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3EC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819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0C4B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7D2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A88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E77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7E1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8CD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4009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D7AC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70</w:t>
            </w:r>
          </w:p>
        </w:tc>
      </w:tr>
      <w:tr w:rsidR="00687EB0" w:rsidRPr="00687EB0" w14:paraId="3877FFC1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01CAB5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CA4FD4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i/>
                <w:color w:val="000000" w:themeColor="text1"/>
                <w:sz w:val="13"/>
                <w:szCs w:val="13"/>
              </w:rPr>
              <w:t>F. necrophorum</w:t>
            </w:r>
          </w:p>
        </w:tc>
        <w:tc>
          <w:tcPr>
            <w:tcW w:w="26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655C3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3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38EBE6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62A95B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ABF28D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28F586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03FA1D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4308BF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575C7C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27D5F8D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EC78AA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81EE7C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25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4ADD512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276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BD3D3F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106</w:t>
            </w:r>
          </w:p>
        </w:tc>
      </w:tr>
      <w:tr w:rsidR="00687EB0" w:rsidRPr="00687EB0" w14:paraId="5DF18868" w14:textId="77777777" w:rsidTr="00ED2466">
        <w:trPr>
          <w:cantSplit/>
          <w:trHeight w:val="20"/>
        </w:trPr>
        <w:tc>
          <w:tcPr>
            <w:tcW w:w="383" w:type="pct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E9B522C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 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57AC51A0" w14:textId="77777777" w:rsidR="00C965D6" w:rsidRPr="00687EB0" w:rsidRDefault="00C965D6" w:rsidP="00ED246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Total of positive culture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8C459D8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FB76A77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A7C3D8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B507BD1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9AAE7BB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C88AC80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24E93DA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B8AD483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68074F8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B83A34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41B801C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4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E0E7755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C04C474" w14:textId="77777777" w:rsidR="00C965D6" w:rsidRPr="00687EB0" w:rsidRDefault="00C965D6" w:rsidP="00ED2466">
            <w:pPr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</w:pPr>
            <w:r w:rsidRPr="00687EB0">
              <w:rPr>
                <w:rFonts w:asciiTheme="majorBidi" w:hAnsiTheme="majorBidi" w:cstheme="majorBidi"/>
                <w:color w:val="000000" w:themeColor="text1"/>
                <w:sz w:val="13"/>
                <w:szCs w:val="13"/>
              </w:rPr>
              <w:t>513</w:t>
            </w:r>
          </w:p>
        </w:tc>
      </w:tr>
    </w:tbl>
    <w:p w14:paraId="383A350D" w14:textId="21C711CD" w:rsidR="00602186" w:rsidRPr="00687EB0" w:rsidRDefault="00C965D6" w:rsidP="008D605D">
      <w:pPr>
        <w:spacing w:line="360" w:lineRule="auto"/>
        <w:rPr>
          <w:color w:val="000000" w:themeColor="text1"/>
        </w:rPr>
      </w:pPr>
      <w:r w:rsidRPr="00687EB0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br/>
        <w:t>F. necrophorum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: </w:t>
      </w:r>
      <w:r w:rsidRPr="00687EB0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>Fusobacterium necrophorum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; </w:t>
      </w:r>
      <w:r w:rsidRPr="00687EB0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>S. pyogenes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: </w:t>
      </w:r>
      <w:r w:rsidRPr="00687EB0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>Streptococcus pyogenes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; GAS: Group A </w:t>
      </w:r>
      <w:r w:rsidR="005E7101" w:rsidRPr="00687EB0">
        <w:rPr>
          <w:rFonts w:asciiTheme="majorBidi" w:hAnsiTheme="majorBidi" w:cstheme="majorBidi"/>
          <w:color w:val="000000" w:themeColor="text1"/>
          <w:sz w:val="16"/>
          <w:szCs w:val="16"/>
        </w:rPr>
        <w:t>streptococci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; GCS: Group C </w:t>
      </w:r>
      <w:r w:rsidR="005E7101" w:rsidRPr="00687EB0">
        <w:rPr>
          <w:rFonts w:asciiTheme="majorBidi" w:hAnsiTheme="majorBidi" w:cstheme="majorBidi"/>
          <w:color w:val="000000" w:themeColor="text1"/>
          <w:sz w:val="16"/>
          <w:szCs w:val="16"/>
        </w:rPr>
        <w:t>streptococci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; GGS: Group G </w:t>
      </w:r>
      <w:r w:rsidR="005E7101" w:rsidRPr="00687EB0">
        <w:rPr>
          <w:rFonts w:asciiTheme="majorBidi" w:hAnsiTheme="majorBidi" w:cstheme="majorBidi"/>
          <w:color w:val="000000" w:themeColor="text1"/>
          <w:sz w:val="16"/>
          <w:szCs w:val="16"/>
        </w:rPr>
        <w:t>streptococci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; </w:t>
      </w:r>
      <w:r w:rsidRPr="00687EB0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 xml:space="preserve">S. dysgalactiae 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>subsp</w:t>
      </w:r>
      <w:r w:rsidRPr="00687EB0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>. equisimilis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: </w:t>
      </w:r>
      <w:r w:rsidRPr="00687EB0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 xml:space="preserve">Streptococcus dysgalactiae 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>subspecies</w:t>
      </w:r>
      <w:r w:rsidRPr="00687EB0">
        <w:rPr>
          <w:rFonts w:asciiTheme="majorBidi" w:hAnsiTheme="majorBidi" w:cstheme="majorBidi"/>
          <w:i/>
          <w:iCs/>
          <w:color w:val="000000" w:themeColor="text1"/>
          <w:sz w:val="16"/>
          <w:szCs w:val="16"/>
        </w:rPr>
        <w:t xml:space="preserve"> equisimilis</w:t>
      </w:r>
      <w:r w:rsidRPr="00687EB0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. In late 2013, the microbiological laboratory switched from </w:t>
      </w:r>
      <w:r w:rsidRPr="00687EB0">
        <w:rPr>
          <w:rFonts w:asciiTheme="majorBidi" w:hAnsiTheme="majorBidi" w:cstheme="majorBidi"/>
          <w:bCs/>
          <w:iCs/>
          <w:color w:val="000000" w:themeColor="text1"/>
          <w:sz w:val="16"/>
          <w:szCs w:val="16"/>
        </w:rPr>
        <w:t xml:space="preserve">Lancefield classification to binomial nomenclature. </w:t>
      </w:r>
      <w:r w:rsidR="008D605D" w:rsidRPr="00687EB0">
        <w:rPr>
          <w:bCs/>
          <w:iCs/>
          <w:color w:val="000000" w:themeColor="text1"/>
          <w:sz w:val="16"/>
          <w:szCs w:val="16"/>
        </w:rPr>
        <w:t xml:space="preserve">For the analyses in this article, we chose to treat group A beta-hemolytic </w:t>
      </w:r>
      <w:r w:rsidR="005E7101" w:rsidRPr="00687EB0">
        <w:rPr>
          <w:bCs/>
          <w:iCs/>
          <w:color w:val="000000" w:themeColor="text1"/>
          <w:sz w:val="16"/>
          <w:szCs w:val="16"/>
        </w:rPr>
        <w:t xml:space="preserve">streptococci </w:t>
      </w:r>
      <w:r w:rsidR="008D605D" w:rsidRPr="00687EB0">
        <w:rPr>
          <w:bCs/>
          <w:iCs/>
          <w:color w:val="000000" w:themeColor="text1"/>
          <w:sz w:val="16"/>
          <w:szCs w:val="16"/>
        </w:rPr>
        <w:t xml:space="preserve">(GAS) and </w:t>
      </w:r>
      <w:r w:rsidR="008D605D" w:rsidRPr="00687EB0">
        <w:rPr>
          <w:bCs/>
          <w:i/>
          <w:color w:val="000000" w:themeColor="text1"/>
          <w:sz w:val="16"/>
          <w:szCs w:val="16"/>
        </w:rPr>
        <w:t>S. pyogenes</w:t>
      </w:r>
      <w:r w:rsidR="008D605D" w:rsidRPr="00687EB0">
        <w:rPr>
          <w:bCs/>
          <w:iCs/>
          <w:color w:val="000000" w:themeColor="text1"/>
          <w:sz w:val="16"/>
          <w:szCs w:val="16"/>
        </w:rPr>
        <w:t xml:space="preserve"> as interchangeable, and similarly, to collectively treat group C (GCS) and G (GGS) streptococci as equivalent to </w:t>
      </w:r>
      <w:r w:rsidR="008D605D" w:rsidRPr="00687EB0">
        <w:rPr>
          <w:bCs/>
          <w:i/>
          <w:color w:val="000000" w:themeColor="text1"/>
          <w:sz w:val="16"/>
          <w:szCs w:val="16"/>
        </w:rPr>
        <w:t xml:space="preserve">S. dysgalactiae </w:t>
      </w:r>
      <w:r w:rsidR="008D605D" w:rsidRPr="00687EB0">
        <w:rPr>
          <w:bCs/>
          <w:iCs/>
          <w:color w:val="000000" w:themeColor="text1"/>
          <w:sz w:val="16"/>
          <w:szCs w:val="16"/>
        </w:rPr>
        <w:t>s</w:t>
      </w:r>
      <w:r w:rsidR="00BE2B51" w:rsidRPr="00687EB0">
        <w:rPr>
          <w:bCs/>
          <w:iCs/>
          <w:color w:val="000000" w:themeColor="text1"/>
          <w:sz w:val="16"/>
          <w:szCs w:val="16"/>
        </w:rPr>
        <w:t>ub</w:t>
      </w:r>
      <w:r w:rsidR="008D605D" w:rsidRPr="00687EB0">
        <w:rPr>
          <w:bCs/>
          <w:iCs/>
          <w:color w:val="000000" w:themeColor="text1"/>
          <w:sz w:val="16"/>
          <w:szCs w:val="16"/>
        </w:rPr>
        <w:t>sp</w:t>
      </w:r>
      <w:r w:rsidR="008D605D" w:rsidRPr="00687EB0">
        <w:rPr>
          <w:bCs/>
          <w:i/>
          <w:color w:val="000000" w:themeColor="text1"/>
          <w:sz w:val="16"/>
          <w:szCs w:val="16"/>
        </w:rPr>
        <w:t>. equisimilis</w:t>
      </w:r>
      <w:r w:rsidR="008D605D" w:rsidRPr="00687EB0">
        <w:rPr>
          <w:bCs/>
          <w:iCs/>
          <w:color w:val="000000" w:themeColor="text1"/>
          <w:sz w:val="16"/>
          <w:szCs w:val="16"/>
        </w:rPr>
        <w:t xml:space="preserve">. </w:t>
      </w:r>
    </w:p>
    <w:sectPr w:rsidR="00602186" w:rsidRPr="00687EB0" w:rsidSect="00687E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9B1FF" w14:textId="77777777" w:rsidR="00DC1B4A" w:rsidRDefault="00DC1B4A">
      <w:pPr>
        <w:spacing w:line="240" w:lineRule="auto"/>
      </w:pPr>
      <w:r>
        <w:separator/>
      </w:r>
    </w:p>
  </w:endnote>
  <w:endnote w:type="continuationSeparator" w:id="0">
    <w:p w14:paraId="1BECF5AD" w14:textId="77777777" w:rsidR="00DC1B4A" w:rsidRDefault="00DC1B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DC5297" w14:textId="77777777" w:rsidR="00B847EE" w:rsidRDefault="00DC1B4A" w:rsidP="0005685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A9FB73" w14:textId="77777777" w:rsidR="00B847EE" w:rsidRDefault="00DC1B4A" w:rsidP="00355717">
    <w:pPr>
      <w:pStyle w:val="Footer"/>
      <w:ind w:right="360"/>
    </w:pPr>
  </w:p>
  <w:p w14:paraId="6E201D47" w14:textId="77777777" w:rsidR="00B847EE" w:rsidRDefault="00DC1B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ACA973" w14:textId="77777777" w:rsidR="00DC1B4A" w:rsidRDefault="00DC1B4A">
      <w:pPr>
        <w:spacing w:line="240" w:lineRule="auto"/>
      </w:pPr>
      <w:r>
        <w:separator/>
      </w:r>
    </w:p>
  </w:footnote>
  <w:footnote w:type="continuationSeparator" w:id="0">
    <w:p w14:paraId="7DEDCEF1" w14:textId="77777777" w:rsidR="00DC1B4A" w:rsidRDefault="00DC1B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04802D" w14:textId="77777777" w:rsidR="00B847EE" w:rsidRPr="00262CE8" w:rsidRDefault="00E926B8" w:rsidP="00262CE8">
    <w:pPr>
      <w:pStyle w:val="Header"/>
      <w:framePr w:wrap="none" w:vAnchor="text" w:hAnchor="margin" w:xAlign="right" w:y="1"/>
      <w:rPr>
        <w:rStyle w:val="PageNumber"/>
        <w:rFonts w:asciiTheme="minorBidi" w:hAnsiTheme="minorBidi"/>
        <w:sz w:val="16"/>
        <w:szCs w:val="18"/>
      </w:rPr>
    </w:pPr>
    <w:r w:rsidRPr="00262CE8">
      <w:rPr>
        <w:rStyle w:val="PageNumber"/>
        <w:rFonts w:asciiTheme="minorBidi" w:hAnsiTheme="minorBidi"/>
        <w:sz w:val="16"/>
        <w:szCs w:val="18"/>
      </w:rPr>
      <w:t xml:space="preserve">Page </w:t>
    </w:r>
    <w:sdt>
      <w:sdtPr>
        <w:rPr>
          <w:rStyle w:val="PageNumber"/>
          <w:rFonts w:asciiTheme="minorBidi" w:hAnsiTheme="minorBidi"/>
          <w:sz w:val="16"/>
          <w:szCs w:val="18"/>
        </w:rPr>
        <w:id w:val="767277331"/>
        <w:docPartObj>
          <w:docPartGallery w:val="Page Numbers (Top of Page)"/>
          <w:docPartUnique/>
        </w:docPartObj>
      </w:sdtPr>
      <w:sdtEndPr>
        <w:rPr>
          <w:rStyle w:val="PageNumber"/>
        </w:rPr>
      </w:sdtEndPr>
      <w:sdtContent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begin"/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instrText xml:space="preserve"> PAGE </w:instrText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separate"/>
        </w:r>
        <w:r>
          <w:rPr>
            <w:rStyle w:val="PageNumber"/>
            <w:rFonts w:asciiTheme="minorBidi" w:hAnsiTheme="minorBidi"/>
            <w:noProof/>
            <w:sz w:val="16"/>
            <w:szCs w:val="18"/>
          </w:rPr>
          <w:t>18</w:t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end"/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t xml:space="preserve"> of </w:t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begin"/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instrText xml:space="preserve"> NUMPAGES  \* MERGEFORMAT </w:instrText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separate"/>
        </w:r>
        <w:r>
          <w:rPr>
            <w:rStyle w:val="PageNumber"/>
            <w:rFonts w:asciiTheme="minorBidi" w:hAnsiTheme="minorBidi"/>
            <w:noProof/>
            <w:sz w:val="16"/>
            <w:szCs w:val="18"/>
          </w:rPr>
          <w:t>19</w:t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end"/>
        </w:r>
      </w:sdtContent>
    </w:sdt>
  </w:p>
  <w:p w14:paraId="7CB60F7E" w14:textId="77777777" w:rsidR="00B847EE" w:rsidRDefault="00DC1B4A" w:rsidP="00056859">
    <w:pPr>
      <w:pStyle w:val="Header"/>
      <w:ind w:right="360"/>
      <w:jc w:val="both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90FF65" w14:textId="77777777" w:rsidR="00B847EE" w:rsidRPr="00262CE8" w:rsidRDefault="00E926B8" w:rsidP="001A67BC">
    <w:pPr>
      <w:pStyle w:val="Header"/>
      <w:framePr w:wrap="none" w:vAnchor="text" w:hAnchor="margin" w:xAlign="right" w:y="1"/>
      <w:rPr>
        <w:rStyle w:val="PageNumber"/>
        <w:rFonts w:asciiTheme="minorBidi" w:hAnsiTheme="minorBidi"/>
        <w:sz w:val="16"/>
        <w:szCs w:val="18"/>
      </w:rPr>
    </w:pPr>
    <w:r w:rsidRPr="00262CE8">
      <w:rPr>
        <w:rStyle w:val="PageNumber"/>
        <w:rFonts w:asciiTheme="minorBidi" w:hAnsiTheme="minorBidi"/>
        <w:sz w:val="16"/>
        <w:szCs w:val="18"/>
      </w:rPr>
      <w:t xml:space="preserve">Page </w:t>
    </w:r>
    <w:sdt>
      <w:sdtPr>
        <w:rPr>
          <w:rStyle w:val="PageNumber"/>
          <w:rFonts w:asciiTheme="minorBidi" w:hAnsiTheme="minorBidi"/>
          <w:sz w:val="16"/>
          <w:szCs w:val="18"/>
        </w:rPr>
        <w:id w:val="1821298680"/>
        <w:docPartObj>
          <w:docPartGallery w:val="Page Numbers (Top of Page)"/>
          <w:docPartUnique/>
        </w:docPartObj>
      </w:sdtPr>
      <w:sdtEndPr>
        <w:rPr>
          <w:rStyle w:val="PageNumber"/>
        </w:rPr>
      </w:sdtEndPr>
      <w:sdtContent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begin"/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instrText xml:space="preserve"> PAGE </w:instrText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separate"/>
        </w:r>
        <w:r>
          <w:rPr>
            <w:rStyle w:val="PageNumber"/>
            <w:rFonts w:asciiTheme="minorBidi" w:hAnsiTheme="minorBidi"/>
            <w:noProof/>
            <w:sz w:val="16"/>
            <w:szCs w:val="18"/>
          </w:rPr>
          <w:t>17</w:t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end"/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t xml:space="preserve"> of </w:t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begin"/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instrText xml:space="preserve"> NUMPAGES  \* MERGEFORMAT </w:instrText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separate"/>
        </w:r>
        <w:r>
          <w:rPr>
            <w:rStyle w:val="PageNumber"/>
            <w:rFonts w:asciiTheme="minorBidi" w:hAnsiTheme="minorBidi"/>
            <w:noProof/>
            <w:sz w:val="16"/>
            <w:szCs w:val="18"/>
          </w:rPr>
          <w:t>19</w:t>
        </w:r>
        <w:r w:rsidRPr="00262CE8">
          <w:rPr>
            <w:rStyle w:val="PageNumber"/>
            <w:rFonts w:asciiTheme="minorBidi" w:hAnsiTheme="minorBidi"/>
            <w:sz w:val="16"/>
            <w:szCs w:val="18"/>
          </w:rPr>
          <w:fldChar w:fldCharType="end"/>
        </w:r>
      </w:sdtContent>
    </w:sdt>
  </w:p>
  <w:p w14:paraId="39A29CD5" w14:textId="77777777" w:rsidR="00B847EE" w:rsidRDefault="00DC1B4A" w:rsidP="00262CE8">
    <w:pPr>
      <w:pStyle w:val="Header"/>
      <w:ind w:right="360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EABBD4" w14:textId="77777777" w:rsidR="008D605D" w:rsidRDefault="008D605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12348D"/>
    <w:multiLevelType w:val="multilevel"/>
    <w:tmpl w:val="79FA0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026B33"/>
    <w:multiLevelType w:val="hybridMultilevel"/>
    <w:tmpl w:val="379CD0CE"/>
    <w:lvl w:ilvl="0" w:tplc="0EEE38E0">
      <w:start w:val="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B5B63"/>
    <w:multiLevelType w:val="hybridMultilevel"/>
    <w:tmpl w:val="C414B326"/>
    <w:lvl w:ilvl="0" w:tplc="02908BE2">
      <w:start w:val="21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2A5096"/>
    <w:multiLevelType w:val="multilevel"/>
    <w:tmpl w:val="9FFAD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662A84"/>
    <w:multiLevelType w:val="hybridMultilevel"/>
    <w:tmpl w:val="11F0A060"/>
    <w:lvl w:ilvl="0" w:tplc="ED883768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B56C6"/>
    <w:multiLevelType w:val="hybridMultilevel"/>
    <w:tmpl w:val="6674D8F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5D6"/>
    <w:rsid w:val="00013B23"/>
    <w:rsid w:val="00045B37"/>
    <w:rsid w:val="000620B9"/>
    <w:rsid w:val="00071CF4"/>
    <w:rsid w:val="000937CE"/>
    <w:rsid w:val="001528D2"/>
    <w:rsid w:val="002A6ECB"/>
    <w:rsid w:val="003B4925"/>
    <w:rsid w:val="00405FE1"/>
    <w:rsid w:val="00452D15"/>
    <w:rsid w:val="00467A36"/>
    <w:rsid w:val="00476A35"/>
    <w:rsid w:val="00485972"/>
    <w:rsid w:val="004F4BCB"/>
    <w:rsid w:val="005E7101"/>
    <w:rsid w:val="005F190B"/>
    <w:rsid w:val="00602186"/>
    <w:rsid w:val="006132C0"/>
    <w:rsid w:val="00617148"/>
    <w:rsid w:val="00617C8B"/>
    <w:rsid w:val="00687EB0"/>
    <w:rsid w:val="006C664E"/>
    <w:rsid w:val="0073762C"/>
    <w:rsid w:val="00762E01"/>
    <w:rsid w:val="00830B4E"/>
    <w:rsid w:val="00856F60"/>
    <w:rsid w:val="008A5021"/>
    <w:rsid w:val="008D605D"/>
    <w:rsid w:val="00920FBB"/>
    <w:rsid w:val="009B7EA5"/>
    <w:rsid w:val="00A50500"/>
    <w:rsid w:val="00B03BED"/>
    <w:rsid w:val="00B520AF"/>
    <w:rsid w:val="00BE2B51"/>
    <w:rsid w:val="00C3110D"/>
    <w:rsid w:val="00C965D6"/>
    <w:rsid w:val="00CC0552"/>
    <w:rsid w:val="00CD108B"/>
    <w:rsid w:val="00D87947"/>
    <w:rsid w:val="00DA500E"/>
    <w:rsid w:val="00DC1B4A"/>
    <w:rsid w:val="00E20A51"/>
    <w:rsid w:val="00E742D4"/>
    <w:rsid w:val="00E926B8"/>
    <w:rsid w:val="00EC0799"/>
    <w:rsid w:val="00FA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FD146"/>
  <w14:defaultImageDpi w14:val="32767"/>
  <w15:chartTrackingRefBased/>
  <w15:docId w15:val="{5E9C0FAF-1937-634D-B68F-DA11F8AC8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5D6"/>
    <w:pPr>
      <w:spacing w:line="480" w:lineRule="auto"/>
    </w:pPr>
    <w:rPr>
      <w:rFonts w:ascii="Times New Roman" w:eastAsia="Times New Roman" w:hAnsi="Times New Roman" w:cs="Times New Roman"/>
      <w:sz w:val="20"/>
      <w:lang w:val="en-GB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5D6"/>
    <w:pPr>
      <w:keepNext/>
      <w:keepLines/>
      <w:spacing w:before="240" w:line="360" w:lineRule="auto"/>
      <w:outlineLvl w:val="0"/>
    </w:pPr>
    <w:rPr>
      <w:rFonts w:ascii="Arial" w:eastAsiaTheme="majorEastAsia" w:hAnsi="Arial" w:cs="Arial"/>
      <w:b/>
      <w:bCs/>
      <w:color w:val="000000" w:themeColor="text1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5D6"/>
    <w:pPr>
      <w:keepNext/>
      <w:keepLines/>
      <w:spacing w:before="40"/>
      <w:outlineLvl w:val="1"/>
    </w:pPr>
    <w:rPr>
      <w:rFonts w:ascii="Arial" w:eastAsiaTheme="majorEastAsia" w:hAnsi="Arial" w:cs="Arial"/>
      <w:b/>
      <w:bCs/>
      <w:color w:val="000000" w:themeColor="text1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65D6"/>
    <w:pPr>
      <w:keepNext/>
      <w:keepLines/>
      <w:spacing w:before="40"/>
      <w:outlineLvl w:val="2"/>
    </w:pPr>
    <w:rPr>
      <w:rFonts w:ascii="Arial" w:eastAsiaTheme="majorEastAsia" w:hAnsi="Arial" w:cs="Arial"/>
      <w:b/>
      <w:bCs/>
      <w:color w:val="000000" w:themeColor="text1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65D6"/>
    <w:pPr>
      <w:keepNext/>
      <w:keepLines/>
      <w:spacing w:before="40"/>
      <w:outlineLvl w:val="3"/>
    </w:pPr>
    <w:rPr>
      <w:rFonts w:ascii="Arial" w:eastAsiaTheme="majorEastAsia" w:hAnsi="Arial" w:cs="Arial"/>
      <w:b/>
      <w:b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5D6"/>
    <w:rPr>
      <w:rFonts w:ascii="Arial" w:eastAsiaTheme="majorEastAsia" w:hAnsi="Arial" w:cs="Arial"/>
      <w:b/>
      <w:bCs/>
      <w:color w:val="000000" w:themeColor="text1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965D6"/>
    <w:rPr>
      <w:rFonts w:ascii="Arial" w:eastAsiaTheme="majorEastAsia" w:hAnsi="Arial" w:cs="Arial"/>
      <w:b/>
      <w:bCs/>
      <w:color w:val="000000" w:themeColor="text1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965D6"/>
    <w:rPr>
      <w:rFonts w:ascii="Arial" w:eastAsiaTheme="majorEastAsia" w:hAnsi="Arial" w:cs="Arial"/>
      <w:b/>
      <w:bCs/>
      <w:color w:val="000000" w:themeColor="text1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965D6"/>
    <w:rPr>
      <w:rFonts w:ascii="Arial" w:eastAsiaTheme="majorEastAsia" w:hAnsi="Arial" w:cs="Arial"/>
      <w:b/>
      <w:bCs/>
      <w:color w:val="000000" w:themeColor="text1"/>
      <w:sz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965D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965D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aliases w:val="Arial 12"/>
    <w:basedOn w:val="Normal"/>
    <w:next w:val="Normal"/>
    <w:link w:val="SubtitleChar"/>
    <w:uiPriority w:val="11"/>
    <w:qFormat/>
    <w:rsid w:val="00C965D6"/>
    <w:pPr>
      <w:spacing w:line="360" w:lineRule="auto"/>
    </w:pPr>
    <w:rPr>
      <w:rFonts w:ascii="Arial" w:eastAsiaTheme="minorHAnsi" w:hAnsi="Arial" w:cs="Arial"/>
      <w:lang w:eastAsia="en-US"/>
    </w:rPr>
  </w:style>
  <w:style w:type="character" w:customStyle="1" w:styleId="SubtitleChar">
    <w:name w:val="Subtitle Char"/>
    <w:aliases w:val="Arial 12 Char"/>
    <w:basedOn w:val="DefaultParagraphFont"/>
    <w:link w:val="Subtitle"/>
    <w:uiPriority w:val="11"/>
    <w:rsid w:val="00C965D6"/>
    <w:rPr>
      <w:rFonts w:ascii="Arial" w:hAnsi="Arial" w:cs="Arial"/>
      <w:sz w:val="20"/>
      <w:lang w:val="en-GB"/>
    </w:rPr>
  </w:style>
  <w:style w:type="paragraph" w:styleId="ListParagraph">
    <w:name w:val="List Paragraph"/>
    <w:basedOn w:val="Normal"/>
    <w:uiPriority w:val="34"/>
    <w:qFormat/>
    <w:rsid w:val="00C965D6"/>
    <w:pPr>
      <w:spacing w:line="360" w:lineRule="auto"/>
      <w:ind w:left="720"/>
      <w:contextualSpacing/>
    </w:pPr>
    <w:rPr>
      <w:rFonts w:ascii="Garamond" w:eastAsiaTheme="minorHAnsi" w:hAnsi="Garamond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965D6"/>
    <w:pPr>
      <w:spacing w:line="360" w:lineRule="auto"/>
    </w:pPr>
    <w:rPr>
      <w:rFonts w:ascii="Garamond" w:eastAsiaTheme="minorHAnsi" w:hAnsi="Garamond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965D6"/>
    <w:pPr>
      <w:tabs>
        <w:tab w:val="center" w:pos="4536"/>
        <w:tab w:val="right" w:pos="9072"/>
      </w:tabs>
    </w:pPr>
    <w:rPr>
      <w:rFonts w:ascii="Garamond" w:eastAsiaTheme="minorHAnsi" w:hAnsi="Garamond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965D6"/>
    <w:rPr>
      <w:rFonts w:ascii="Garamond" w:hAnsi="Garamond"/>
      <w:sz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965D6"/>
  </w:style>
  <w:style w:type="paragraph" w:styleId="Footer">
    <w:name w:val="footer"/>
    <w:basedOn w:val="Normal"/>
    <w:link w:val="FooterChar"/>
    <w:uiPriority w:val="99"/>
    <w:unhideWhenUsed/>
    <w:rsid w:val="00C965D6"/>
    <w:pPr>
      <w:tabs>
        <w:tab w:val="center" w:pos="4536"/>
        <w:tab w:val="right" w:pos="9072"/>
      </w:tabs>
    </w:pPr>
    <w:rPr>
      <w:rFonts w:ascii="Garamond" w:eastAsiaTheme="minorHAnsi" w:hAnsi="Garamond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965D6"/>
    <w:rPr>
      <w:rFonts w:ascii="Garamond" w:hAnsi="Garamond"/>
      <w:sz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6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5D6"/>
    <w:rPr>
      <w:rFonts w:ascii="Garamond" w:eastAsiaTheme="minorHAnsi" w:hAnsi="Garamond" w:cstheme="minorBidi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5D6"/>
    <w:rPr>
      <w:rFonts w:ascii="Garamond" w:hAnsi="Garamond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5D6"/>
    <w:rPr>
      <w:rFonts w:ascii="Garamond" w:hAnsi="Garamond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5D6"/>
    <w:rPr>
      <w:rFonts w:eastAsiaTheme="minorHAnsi"/>
      <w:sz w:val="26"/>
      <w:szCs w:val="2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5D6"/>
    <w:rPr>
      <w:rFonts w:ascii="Times New Roman" w:hAnsi="Times New Roman" w:cs="Times New Roman"/>
      <w:sz w:val="26"/>
      <w:szCs w:val="26"/>
      <w:lang w:val="en-GB"/>
    </w:rPr>
  </w:style>
  <w:style w:type="paragraph" w:styleId="Revision">
    <w:name w:val="Revision"/>
    <w:hidden/>
    <w:uiPriority w:val="99"/>
    <w:semiHidden/>
    <w:rsid w:val="00C965D6"/>
    <w:rPr>
      <w:rFonts w:ascii="Garamond" w:hAnsi="Garamond"/>
    </w:rPr>
  </w:style>
  <w:style w:type="paragraph" w:styleId="Caption">
    <w:name w:val="caption"/>
    <w:basedOn w:val="Normal"/>
    <w:next w:val="Normal"/>
    <w:uiPriority w:val="35"/>
    <w:unhideWhenUsed/>
    <w:qFormat/>
    <w:rsid w:val="00C965D6"/>
    <w:pPr>
      <w:spacing w:after="200"/>
    </w:pPr>
    <w:rPr>
      <w:rFonts w:ascii="Garamond" w:eastAsiaTheme="minorHAnsi" w:hAnsi="Garamond" w:cstheme="minorBidi"/>
      <w:i/>
      <w:iCs/>
      <w:color w:val="44546A" w:themeColor="text2"/>
      <w:sz w:val="18"/>
      <w:szCs w:val="18"/>
      <w:lang w:eastAsia="en-US"/>
    </w:rPr>
  </w:style>
  <w:style w:type="table" w:customStyle="1" w:styleId="Oformateradtabell41">
    <w:name w:val="Oformaterad tabell 41"/>
    <w:basedOn w:val="TableNormal"/>
    <w:uiPriority w:val="44"/>
    <w:rsid w:val="00C965D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31">
    <w:name w:val="Oformaterad tabell 31"/>
    <w:basedOn w:val="TableNormal"/>
    <w:uiPriority w:val="43"/>
    <w:rsid w:val="00C965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11">
    <w:name w:val="Oformaterad tabell 11"/>
    <w:basedOn w:val="TableNormal"/>
    <w:uiPriority w:val="41"/>
    <w:rsid w:val="00C965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42"/>
    <w:rsid w:val="00C965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965D6"/>
    <w:rPr>
      <w:rFonts w:eastAsiaTheme="minorHAnsi"/>
    </w:rPr>
  </w:style>
  <w:style w:type="table" w:styleId="TableGrid">
    <w:name w:val="Table Grid"/>
    <w:basedOn w:val="TableNormal"/>
    <w:uiPriority w:val="39"/>
    <w:rsid w:val="00C96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65D6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965D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65D6"/>
    <w:rPr>
      <w:rFonts w:ascii="Times New Roman" w:eastAsia="Times New Roman" w:hAnsi="Times New Roman" w:cs="Times New Roman"/>
      <w:sz w:val="20"/>
      <w:lang w:val="en-GB" w:eastAsia="sv-SE"/>
    </w:rPr>
  </w:style>
  <w:style w:type="character" w:styleId="PlaceholderText">
    <w:name w:val="Placeholder Text"/>
    <w:basedOn w:val="DefaultParagraphFont"/>
    <w:uiPriority w:val="99"/>
    <w:semiHidden/>
    <w:rsid w:val="00C965D6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965D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965D6"/>
    <w:rPr>
      <w:rFonts w:ascii="Times New Roman" w:eastAsia="Times New Roman" w:hAnsi="Times New Roman" w:cs="Times New Roman"/>
      <w:sz w:val="20"/>
      <w:lang w:val="en-GB" w:eastAsia="sv-SE"/>
    </w:rPr>
  </w:style>
  <w:style w:type="paragraph" w:customStyle="1" w:styleId="EndNoteBibliography">
    <w:name w:val="EndNote Bibliography"/>
    <w:basedOn w:val="Normal"/>
    <w:link w:val="EndNoteBibliographyChar"/>
    <w:rsid w:val="00C965D6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C965D6"/>
    <w:rPr>
      <w:rFonts w:ascii="Times New Roman" w:eastAsia="Times New Roman" w:hAnsi="Times New Roman" w:cs="Times New Roman"/>
      <w:sz w:val="20"/>
      <w:lang w:val="en-GB" w:eastAsia="sv-SE"/>
    </w:rPr>
  </w:style>
  <w:style w:type="character" w:customStyle="1" w:styleId="Olstomnmnande1">
    <w:name w:val="Olöst omnämnande1"/>
    <w:basedOn w:val="DefaultParagraphFont"/>
    <w:uiPriority w:val="99"/>
    <w:rsid w:val="00C965D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965D6"/>
  </w:style>
  <w:style w:type="character" w:styleId="FollowedHyperlink">
    <w:name w:val="FollowedHyperlink"/>
    <w:basedOn w:val="DefaultParagraphFont"/>
    <w:uiPriority w:val="99"/>
    <w:semiHidden/>
    <w:unhideWhenUsed/>
    <w:rsid w:val="00C965D6"/>
    <w:rPr>
      <w:color w:val="954F72" w:themeColor="followedHyperlink"/>
      <w:u w:val="single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C965D6"/>
    <w:rPr>
      <w:color w:val="605E5C"/>
      <w:shd w:val="clear" w:color="auto" w:fill="E1DFDD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C965D6"/>
    <w:rPr>
      <w:color w:val="605E5C"/>
      <w:shd w:val="clear" w:color="auto" w:fill="E1DFDD"/>
    </w:rPr>
  </w:style>
  <w:style w:type="character" w:customStyle="1" w:styleId="Olstomnmnande4">
    <w:name w:val="Olöst omnämnande4"/>
    <w:basedOn w:val="DefaultParagraphFont"/>
    <w:uiPriority w:val="99"/>
    <w:semiHidden/>
    <w:unhideWhenUsed/>
    <w:rsid w:val="00C965D6"/>
    <w:rPr>
      <w:color w:val="605E5C"/>
      <w:shd w:val="clear" w:color="auto" w:fill="E1DFDD"/>
    </w:rPr>
  </w:style>
  <w:style w:type="character" w:customStyle="1" w:styleId="Olstomnmnande5">
    <w:name w:val="Olöst omnämnande5"/>
    <w:basedOn w:val="DefaultParagraphFont"/>
    <w:uiPriority w:val="99"/>
    <w:semiHidden/>
    <w:unhideWhenUsed/>
    <w:rsid w:val="00C965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96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7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ndersson</dc:creator>
  <cp:keywords/>
  <dc:description/>
  <cp:lastModifiedBy>Radha S</cp:lastModifiedBy>
  <cp:revision>2</cp:revision>
  <cp:lastPrinted>2021-06-20T06:48:00Z</cp:lastPrinted>
  <dcterms:created xsi:type="dcterms:W3CDTF">2021-10-12T05:52:00Z</dcterms:created>
  <dcterms:modified xsi:type="dcterms:W3CDTF">2021-10-12T05:52:00Z</dcterms:modified>
</cp:coreProperties>
</file>